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A3278" w14:textId="6AF4D904" w:rsidR="00000B96" w:rsidRPr="00D366BF" w:rsidRDefault="00000B96" w:rsidP="00414AF4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D366BF">
        <w:rPr>
          <w:rFonts w:ascii="Times New Roman" w:hAnsi="Times New Roman" w:cs="Times New Roman"/>
          <w:b/>
          <w:bCs/>
          <w:sz w:val="40"/>
          <w:szCs w:val="40"/>
        </w:rPr>
        <w:t>mdBIRCH for Fast, Scalable, Online Clustering of Molecular Dynamics Trajectories</w:t>
      </w:r>
    </w:p>
    <w:p w14:paraId="7E260F72" w14:textId="77777777" w:rsidR="006373D9" w:rsidRPr="00D366BF" w:rsidRDefault="006373D9" w:rsidP="006373D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FBECFB" w14:textId="5B12C322" w:rsidR="00245869" w:rsidRPr="004F58F2" w:rsidRDefault="004F58F2" w:rsidP="00245869">
      <w:pPr>
        <w:spacing w:before="240"/>
        <w:rPr>
          <w:rFonts w:ascii="Times New Roman" w:hAnsi="Times New Roman" w:cs="Times New Roman"/>
          <w:sz w:val="24"/>
          <w:szCs w:val="24"/>
          <w:lang w:val="es-419"/>
        </w:rPr>
      </w:pPr>
      <w:r w:rsidRPr="004F58F2">
        <w:rPr>
          <w:rFonts w:ascii="Times New Roman" w:hAnsi="Times New Roman" w:cs="Times New Roman"/>
          <w:sz w:val="24"/>
          <w:szCs w:val="24"/>
          <w:lang w:val="es-419"/>
        </w:rPr>
        <w:t>Jherome Brylle Woody Santos,</w:t>
      </w:r>
      <w:r w:rsidRPr="004F58F2"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>1</w:t>
      </w:r>
      <w:r w:rsidRPr="004F58F2">
        <w:rPr>
          <w:rFonts w:ascii="Times New Roman" w:hAnsi="Times New Roman" w:cs="Times New Roman"/>
          <w:sz w:val="24"/>
          <w:szCs w:val="24"/>
          <w:lang w:val="es-419"/>
        </w:rPr>
        <w:t xml:space="preserve"> Lexin Chen,</w:t>
      </w:r>
      <w:r w:rsidRPr="004F58F2"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>1</w:t>
      </w:r>
      <w:r w:rsidRPr="004F58F2">
        <w:rPr>
          <w:rFonts w:ascii="Times New Roman" w:hAnsi="Times New Roman" w:cs="Times New Roman"/>
          <w:sz w:val="24"/>
          <w:szCs w:val="24"/>
          <w:lang w:val="es-419"/>
        </w:rPr>
        <w:t xml:space="preserve"> Ramón Alain Miranda-Quintana</w:t>
      </w:r>
      <w:r w:rsidRPr="004F58F2"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>1*</w:t>
      </w:r>
    </w:p>
    <w:p w14:paraId="41FCA8F5" w14:textId="77777777" w:rsidR="006373D9" w:rsidRPr="00D366BF" w:rsidRDefault="006373D9" w:rsidP="006373D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66BF">
        <w:rPr>
          <w:rFonts w:ascii="Times New Roman" w:hAnsi="Times New Roman" w:cs="Times New Roman"/>
          <w:sz w:val="24"/>
          <w:szCs w:val="24"/>
          <w:lang w:val="en-US"/>
        </w:rPr>
        <w:t>1. Department of Chemistry and Quantum Theory Project, University of Florida, Gainesville, Florida, 32611, USA</w:t>
      </w:r>
    </w:p>
    <w:p w14:paraId="20444BB8" w14:textId="3D39628A" w:rsidR="006373D9" w:rsidRPr="00D366BF" w:rsidRDefault="006373D9" w:rsidP="00810814">
      <w:pPr>
        <w:rPr>
          <w:rFonts w:ascii="Times New Roman" w:hAnsi="Times New Roman" w:cs="Times New Roman"/>
          <w:sz w:val="24"/>
          <w:szCs w:val="24"/>
        </w:rPr>
      </w:pPr>
      <w:r w:rsidRPr="00D366BF">
        <w:rPr>
          <w:rFonts w:ascii="Times New Roman" w:hAnsi="Times New Roman" w:cs="Times New Roman"/>
          <w:sz w:val="24"/>
          <w:szCs w:val="24"/>
          <w:lang w:val="en-US"/>
        </w:rPr>
        <w:t xml:space="preserve">Email: </w:t>
      </w:r>
      <w:hyperlink r:id="rId7" w:history="1">
        <w:r w:rsidRPr="00D366BF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quintana@chem.ufl.edu</w:t>
        </w:r>
      </w:hyperlink>
    </w:p>
    <w:p w14:paraId="7F420E92" w14:textId="77777777" w:rsidR="006373D9" w:rsidRPr="00D366BF" w:rsidRDefault="006373D9" w:rsidP="00810814">
      <w:pPr>
        <w:rPr>
          <w:rFonts w:ascii="Times New Roman" w:hAnsi="Times New Roman" w:cs="Times New Roman"/>
          <w:sz w:val="24"/>
          <w:szCs w:val="24"/>
        </w:rPr>
      </w:pPr>
    </w:p>
    <w:p w14:paraId="32F6C484" w14:textId="7ECD2D00" w:rsidR="00CA049D" w:rsidRPr="00D366BF" w:rsidRDefault="00CA049D" w:rsidP="00810814">
      <w:pPr>
        <w:rPr>
          <w:rFonts w:ascii="Times New Roman" w:hAnsi="Times New Roman" w:cs="Times New Roman"/>
          <w:b/>
          <w:sz w:val="24"/>
          <w:szCs w:val="24"/>
        </w:rPr>
      </w:pPr>
      <w:r w:rsidRPr="00D366BF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5464CD33" w14:textId="10128125" w:rsidR="00843473" w:rsidRPr="00D366BF" w:rsidRDefault="00AE1EDF" w:rsidP="00E52A0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66BF">
        <w:rPr>
          <w:rFonts w:ascii="Times New Roman" w:hAnsi="Times New Roman" w:cs="Times New Roman"/>
          <w:b/>
          <w:bCs/>
          <w:sz w:val="24"/>
          <w:szCs w:val="24"/>
        </w:rPr>
        <w:t>De</w:t>
      </w:r>
      <w:r w:rsidR="002C668E" w:rsidRPr="00D366BF">
        <w:rPr>
          <w:rFonts w:ascii="Times New Roman" w:hAnsi="Times New Roman" w:cs="Times New Roman"/>
          <w:b/>
          <w:bCs/>
          <w:sz w:val="24"/>
          <w:szCs w:val="24"/>
        </w:rPr>
        <w:t>ri</w:t>
      </w:r>
      <w:r w:rsidRPr="00D366BF">
        <w:rPr>
          <w:rFonts w:ascii="Times New Roman" w:hAnsi="Times New Roman" w:cs="Times New Roman"/>
          <w:b/>
          <w:bCs/>
          <w:sz w:val="24"/>
          <w:szCs w:val="24"/>
        </w:rPr>
        <w:t>vation</w:t>
      </w:r>
      <w:r w:rsidR="00245869" w:rsidRPr="00D366BF">
        <w:rPr>
          <w:rFonts w:ascii="Times New Roman" w:hAnsi="Times New Roman" w:cs="Times New Roman"/>
          <w:b/>
          <w:bCs/>
          <w:sz w:val="24"/>
          <w:szCs w:val="24"/>
        </w:rPr>
        <w:t xml:space="preserve"> of the RMSD-</w:t>
      </w:r>
      <w:r w:rsidR="0016239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245869" w:rsidRPr="00D366BF">
        <w:rPr>
          <w:rFonts w:ascii="Times New Roman" w:hAnsi="Times New Roman" w:cs="Times New Roman"/>
          <w:b/>
          <w:bCs/>
          <w:sz w:val="24"/>
          <w:szCs w:val="24"/>
        </w:rPr>
        <w:t xml:space="preserve">alibrated </w:t>
      </w:r>
      <w:r w:rsidR="0016239C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245869" w:rsidRPr="00D366BF">
        <w:rPr>
          <w:rFonts w:ascii="Times New Roman" w:hAnsi="Times New Roman" w:cs="Times New Roman"/>
          <w:b/>
          <w:bCs/>
          <w:sz w:val="24"/>
          <w:szCs w:val="24"/>
        </w:rPr>
        <w:t>ucleation</w:t>
      </w:r>
      <w:r w:rsidR="0016239C">
        <w:rPr>
          <w:rFonts w:ascii="Times New Roman" w:hAnsi="Times New Roman" w:cs="Times New Roman"/>
          <w:b/>
          <w:bCs/>
          <w:sz w:val="24"/>
          <w:szCs w:val="24"/>
        </w:rPr>
        <w:t xml:space="preserve"> and merge</w:t>
      </w:r>
      <w:r w:rsidR="00245869" w:rsidRPr="00D366B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6239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245869" w:rsidRPr="00D366BF">
        <w:rPr>
          <w:rFonts w:ascii="Times New Roman" w:hAnsi="Times New Roman" w:cs="Times New Roman"/>
          <w:b/>
          <w:bCs/>
          <w:sz w:val="24"/>
          <w:szCs w:val="24"/>
        </w:rPr>
        <w:t xml:space="preserve">riterion </w:t>
      </w:r>
    </w:p>
    <w:p w14:paraId="2E08158B" w14:textId="464E1703" w:rsidR="00245869" w:rsidRPr="00D366BF" w:rsidRDefault="00245869" w:rsidP="00AA0DA2">
      <w:pPr>
        <w:jc w:val="both"/>
        <w:rPr>
          <w:rFonts w:ascii="Times New Roman" w:hAnsi="Times New Roman" w:cs="Times New Roman"/>
          <w:sz w:val="24"/>
          <w:szCs w:val="24"/>
        </w:rPr>
      </w:pPr>
      <w:r w:rsidRPr="00D366BF">
        <w:rPr>
          <w:rFonts w:ascii="Times New Roman" w:hAnsi="Times New Roman" w:cs="Times New Roman"/>
          <w:sz w:val="24"/>
          <w:szCs w:val="24"/>
        </w:rPr>
        <w:t>This section describes the relationship between the cluste</w:t>
      </w:r>
      <w:r w:rsidR="00D6321B">
        <w:rPr>
          <w:rFonts w:ascii="Times New Roman" w:hAnsi="Times New Roman" w:cs="Times New Roman"/>
          <w:sz w:val="24"/>
          <w:szCs w:val="24"/>
        </w:rPr>
        <w:t>r’s</w:t>
      </w:r>
      <w:r w:rsidRPr="00D366BF">
        <w:rPr>
          <w:rFonts w:ascii="Times New Roman" w:hAnsi="Times New Roman" w:cs="Times New Roman"/>
          <w:sz w:val="24"/>
          <w:szCs w:val="24"/>
        </w:rPr>
        <w:t xml:space="preserve"> squared</w:t>
      </w:r>
      <w:r w:rsidR="001B0C4B">
        <w:rPr>
          <w:rFonts w:ascii="Times New Roman" w:hAnsi="Times New Roman" w:cs="Times New Roman"/>
          <w:sz w:val="24"/>
          <w:szCs w:val="24"/>
        </w:rPr>
        <w:t xml:space="preserve"> </w:t>
      </w:r>
      <w:r w:rsidRPr="00D366BF">
        <w:rPr>
          <w:rFonts w:ascii="Times New Roman" w:hAnsi="Times New Roman" w:cs="Times New Roman"/>
          <w:sz w:val="24"/>
          <w:szCs w:val="24"/>
        </w:rPr>
        <w:t>radius (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Pr="00D366BF">
        <w:rPr>
          <w:rFonts w:ascii="Times New Roman" w:hAnsi="Times New Roman" w:cs="Times New Roman"/>
          <w:sz w:val="24"/>
          <w:szCs w:val="24"/>
        </w:rPr>
        <w:t xml:space="preserve">) and the pairwise RMSD for the case of a two-frame cluster. This relationship forms the basis for the nucleation </w:t>
      </w:r>
      <w:r w:rsidR="00AE1EDF" w:rsidRPr="00D366BF">
        <w:rPr>
          <w:rFonts w:ascii="Times New Roman" w:hAnsi="Times New Roman" w:cs="Times New Roman"/>
          <w:sz w:val="24"/>
          <w:szCs w:val="24"/>
        </w:rPr>
        <w:t>and</w:t>
      </w:r>
      <w:r w:rsidRPr="00D366BF">
        <w:rPr>
          <w:rFonts w:ascii="Times New Roman" w:hAnsi="Times New Roman" w:cs="Times New Roman"/>
          <w:sz w:val="24"/>
          <w:szCs w:val="24"/>
        </w:rPr>
        <w:t xml:space="preserve"> the merge criterion in mdBIRCH</w:t>
      </w:r>
      <w:r w:rsidR="00BD6FF6">
        <w:rPr>
          <w:rFonts w:ascii="Times New Roman" w:hAnsi="Times New Roman" w:cs="Times New Roman"/>
          <w:sz w:val="24"/>
          <w:szCs w:val="24"/>
        </w:rPr>
        <w:t>.</w:t>
      </w:r>
    </w:p>
    <w:p w14:paraId="1B179CAE" w14:textId="0336E207" w:rsidR="00245869" w:rsidRPr="00D366BF" w:rsidRDefault="00312313" w:rsidP="00E52A08">
      <w:pPr>
        <w:rPr>
          <w:rFonts w:ascii="Times New Roman" w:eastAsiaTheme="minorEastAsia" w:hAnsi="Times New Roman" w:cs="Times New Roman"/>
          <w:sz w:val="24"/>
          <w:szCs w:val="24"/>
        </w:rPr>
      </w:pPr>
      <w:r w:rsidRPr="00D366BF">
        <w:rPr>
          <w:rFonts w:ascii="Times New Roman" w:hAnsi="Times New Roman" w:cs="Times New Roman"/>
          <w:sz w:val="24"/>
          <w:szCs w:val="24"/>
        </w:rPr>
        <w:t xml:space="preserve">A cluster </w:t>
      </w:r>
      <m:oMath>
        <m:r>
          <w:rPr>
            <w:rFonts w:ascii="Cambria Math" w:hAnsi="Cambria Math" w:cs="Times New Roman"/>
            <w:sz w:val="24"/>
            <w:szCs w:val="24"/>
          </w:rPr>
          <m:t>j</m:t>
        </m:r>
      </m:oMath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 containing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</m:oMath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 frames is summarized by its Cluster Feature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CF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</m:oMath>
      <w:r w:rsidRPr="00D366BF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F23CEF">
        <w:rPr>
          <w:rFonts w:ascii="Times New Roman" w:eastAsiaTheme="minorEastAsia" w:hAnsi="Times New Roman" w:cs="Times New Roman"/>
          <w:sz w:val="24"/>
          <w:szCs w:val="24"/>
        </w:rPr>
        <w:t xml:space="preserve"> in Eq. (S1)</w:t>
      </w:r>
      <w:r w:rsidRPr="00D366BF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75131F26" w14:textId="4531ED38" w:rsidR="00312313" w:rsidRPr="00F55C14" w:rsidRDefault="00000000" w:rsidP="00E52A08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C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L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, 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1</m:t>
                  </m:r>
                </m:e>
              </m:d>
            </m:e>
          </m:eqArr>
        </m:oMath>
      </m:oMathPara>
    </w:p>
    <w:p w14:paraId="3AC01F45" w14:textId="4BA3DFA4" w:rsidR="00D51180" w:rsidRPr="00D366BF" w:rsidRDefault="00D51180" w:rsidP="00AA0DA2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366BF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 is the vector sum of all frames </w:t>
      </w:r>
      <w:r w:rsidR="00337D0E" w:rsidRPr="00D366BF">
        <w:rPr>
          <w:rFonts w:ascii="Times New Roman" w:eastAsiaTheme="minorEastAsia" w:hAnsi="Times New Roman" w:cs="Times New Roman"/>
          <w:sz w:val="24"/>
          <w:szCs w:val="24"/>
        </w:rPr>
        <w:t xml:space="preserve">in the cluster </w:t>
      </w:r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and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 is the scalar sum of the squared </w:t>
      </w:r>
      <w:r w:rsidR="00BF7791">
        <w:rPr>
          <w:rFonts w:ascii="Times New Roman" w:eastAsiaTheme="minorEastAsia" w:hAnsi="Times New Roman" w:cs="Times New Roman"/>
          <w:sz w:val="24"/>
          <w:szCs w:val="24"/>
        </w:rPr>
        <w:t>Euclidean norms of the frames</w:t>
      </w:r>
      <w:r w:rsidRPr="00D366BF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12A2002C" w14:textId="37F7D7D6" w:rsidR="00D51180" w:rsidRPr="00D366BF" w:rsidRDefault="00D51180" w:rsidP="00AA0DA2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</m:oMath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 is the mean </w:t>
      </w:r>
      <w:r w:rsidR="00CD7B87">
        <w:rPr>
          <w:rFonts w:ascii="Times New Roman" w:eastAsiaTheme="minorEastAsia" w:hAnsi="Times New Roman" w:cs="Times New Roman"/>
          <w:sz w:val="24"/>
          <w:szCs w:val="24"/>
        </w:rPr>
        <w:t xml:space="preserve">squared </w:t>
      </w:r>
      <w:r w:rsidR="00F463BB">
        <w:rPr>
          <w:rFonts w:ascii="Times New Roman" w:eastAsiaTheme="minorEastAsia" w:hAnsi="Times New Roman" w:cs="Times New Roman"/>
          <w:sz w:val="24"/>
          <w:szCs w:val="24"/>
        </w:rPr>
        <w:t xml:space="preserve">radius about the </w:t>
      </w:r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centroi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/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. As shown in Eq. </w:t>
      </w:r>
      <w:r w:rsidR="00D86BB5"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343675">
        <w:rPr>
          <w:rFonts w:ascii="Times New Roman" w:eastAsiaTheme="minorEastAsia" w:hAnsi="Times New Roman" w:cs="Times New Roman"/>
          <w:sz w:val="24"/>
          <w:szCs w:val="24"/>
        </w:rPr>
        <w:t>6</w:t>
      </w:r>
      <w:r w:rsidR="00D86BB5"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, this is calculated </w:t>
      </w:r>
      <w:r w:rsidR="00F23CEF">
        <w:rPr>
          <w:rFonts w:ascii="Times New Roman" w:eastAsiaTheme="minorEastAsia" w:hAnsi="Times New Roman" w:cs="Times New Roman"/>
          <w:sz w:val="24"/>
          <w:szCs w:val="24"/>
        </w:rPr>
        <w:t>via Eq. (S2)</w:t>
      </w:r>
      <w:r w:rsidR="00AE1EDF" w:rsidRPr="00D366BF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7DB843B6" w14:textId="2A1C39D5" w:rsidR="00AE1EDF" w:rsidRPr="00D366BF" w:rsidRDefault="00000000" w:rsidP="00E52A08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L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.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2</m:t>
                  </m:r>
                </m:e>
              </m:d>
            </m:e>
          </m:eqArr>
        </m:oMath>
      </m:oMathPara>
    </w:p>
    <w:p w14:paraId="58E1ADD0" w14:textId="6C5D31EB" w:rsidR="00AE1EDF" w:rsidRPr="00D366BF" w:rsidRDefault="00AE1EDF" w:rsidP="00AA0DA2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The pairwise RMSD between two aligned frames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 (represented as vectors in D dimensions), is defined </w:t>
      </w:r>
      <w:r w:rsidR="00B72ED6">
        <w:rPr>
          <w:rFonts w:ascii="Times New Roman" w:eastAsiaTheme="minorEastAsia" w:hAnsi="Times New Roman" w:cs="Times New Roman"/>
          <w:sz w:val="24"/>
          <w:szCs w:val="24"/>
        </w:rPr>
        <w:t>in Eq. (S3)</w:t>
      </w:r>
      <w:r w:rsidRPr="00D366BF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45D2DF2A" w14:textId="325E19BB" w:rsidR="00AE1EDF" w:rsidRPr="001A480F" w:rsidRDefault="00000000" w:rsidP="00E52A08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qArrPr>
            <m:e>
              <m:r>
                <m:rPr>
                  <m:nor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MSD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D</m:t>
                      </m:r>
                    </m:den>
                  </m:f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D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1i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2i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D</m:t>
                      </m:r>
                    </m:den>
                  </m:f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ra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 xml:space="preserve">.#(S3)# </m:t>
              </m:r>
            </m:e>
          </m:eqArr>
        </m:oMath>
      </m:oMathPara>
    </w:p>
    <w:p w14:paraId="71AB03A5" w14:textId="3B3CBD2C" w:rsidR="009710AE" w:rsidRPr="00D366BF" w:rsidRDefault="00AA5BD2" w:rsidP="00E52A08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Squaring both</w:t>
      </w:r>
      <w:r w:rsidR="00266776">
        <w:rPr>
          <w:rFonts w:ascii="Times New Roman" w:eastAsiaTheme="minorEastAsia" w:hAnsi="Times New Roman" w:cs="Times New Roman"/>
          <w:sz w:val="24"/>
          <w:szCs w:val="24"/>
        </w:rPr>
        <w:t xml:space="preserve"> sides gives</w:t>
      </w:r>
      <w:r w:rsidR="00B72ED6">
        <w:rPr>
          <w:rFonts w:ascii="Times New Roman" w:eastAsiaTheme="minorEastAsia" w:hAnsi="Times New Roman" w:cs="Times New Roman"/>
          <w:sz w:val="24"/>
          <w:szCs w:val="24"/>
        </w:rPr>
        <w:t xml:space="preserve"> Eq. (S4):</w:t>
      </w:r>
    </w:p>
    <w:p w14:paraId="644BBA23" w14:textId="43BD9197" w:rsidR="009710AE" w:rsidRPr="00D366BF" w:rsidRDefault="00000000" w:rsidP="00E52A08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qArrPr>
            <m:e>
              <m:r>
                <m:rPr>
                  <m:nor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MSD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D</m:t>
                  </m:r>
                </m:den>
              </m:f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.#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4</m:t>
                  </m:r>
                </m:e>
              </m:d>
            </m:e>
          </m:eqArr>
        </m:oMath>
      </m:oMathPara>
    </w:p>
    <w:p w14:paraId="4B9707EF" w14:textId="2F42FEB4" w:rsidR="00BF5651" w:rsidRPr="00D366BF" w:rsidRDefault="00BF5651" w:rsidP="00AA0DA2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366BF">
        <w:rPr>
          <w:rFonts w:ascii="Times New Roman" w:eastAsiaTheme="minorEastAsia" w:hAnsi="Times New Roman" w:cs="Times New Roman"/>
          <w:sz w:val="24"/>
          <w:szCs w:val="24"/>
        </w:rPr>
        <w:lastRenderedPageBreak/>
        <w:t>Rearranging gives the direct relationship between the squared Euclidean distance and squared RMSD</w:t>
      </w:r>
      <w:r w:rsidR="00B72ED6">
        <w:rPr>
          <w:rFonts w:ascii="Times New Roman" w:eastAsiaTheme="minorEastAsia" w:hAnsi="Times New Roman" w:cs="Times New Roman"/>
          <w:sz w:val="24"/>
          <w:szCs w:val="24"/>
        </w:rPr>
        <w:t xml:space="preserve"> shown in Eq. (S5)</w:t>
      </w:r>
      <w:r w:rsidRPr="00D366BF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2B07F95A" w14:textId="4F4BBF96" w:rsidR="00BF5651" w:rsidRPr="00586D52" w:rsidRDefault="00000000" w:rsidP="00E52A08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qArr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D∙</m:t>
              </m:r>
              <m:r>
                <m:rPr>
                  <m:nor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MSD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 xml:space="preserve">. #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5</m:t>
                  </m:r>
                </m:e>
              </m:d>
            </m:e>
          </m:eqArr>
        </m:oMath>
      </m:oMathPara>
    </w:p>
    <w:p w14:paraId="46A1528A" w14:textId="30F122F6" w:rsidR="00F74314" w:rsidRPr="00D366BF" w:rsidRDefault="00F74314" w:rsidP="00E52A08">
      <w:pPr>
        <w:rPr>
          <w:rFonts w:ascii="Times New Roman" w:eastAsiaTheme="minorEastAsia" w:hAnsi="Times New Roman" w:cs="Times New Roman"/>
          <w:i/>
          <w:iCs/>
          <w:sz w:val="24"/>
          <w:szCs w:val="24"/>
        </w:rPr>
      </w:pPr>
      <w:r w:rsidRPr="00D366BF">
        <w:rPr>
          <w:rFonts w:ascii="Times New Roman" w:eastAsiaTheme="minorEastAsia" w:hAnsi="Times New Roman" w:cs="Times New Roman"/>
          <w:i/>
          <w:iCs/>
          <w:sz w:val="24"/>
          <w:szCs w:val="24"/>
        </w:rPr>
        <w:t>Two-Frame Cluster</w:t>
      </w:r>
    </w:p>
    <w:p w14:paraId="1C2F5ACB" w14:textId="14B15248" w:rsidR="00F74314" w:rsidRPr="00D366BF" w:rsidRDefault="00F74314" w:rsidP="00E52A08">
      <w:pPr>
        <w:rPr>
          <w:rFonts w:ascii="Times New Roman" w:eastAsiaTheme="minorEastAsia" w:hAnsi="Times New Roman" w:cs="Times New Roman"/>
          <w:sz w:val="24"/>
          <w:szCs w:val="24"/>
        </w:rPr>
      </w:pPr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Consider the nucleation of a new cluster from two frames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 w:rsidRPr="00D366BF">
        <w:rPr>
          <w:rFonts w:ascii="Times New Roman" w:eastAsiaTheme="minorEastAsia" w:hAnsi="Times New Roman" w:cs="Times New Roman"/>
          <w:sz w:val="24"/>
          <w:szCs w:val="24"/>
        </w:rPr>
        <w:t>. For this new cluster</w:t>
      </w:r>
      <w:r w:rsidR="00B72ED6">
        <w:rPr>
          <w:rFonts w:ascii="Times New Roman" w:eastAsiaTheme="minorEastAsia" w:hAnsi="Times New Roman" w:cs="Times New Roman"/>
          <w:sz w:val="24"/>
          <w:szCs w:val="24"/>
        </w:rPr>
        <w:t>, the summaries are given by Eq. (S6)</w:t>
      </w:r>
      <w:r w:rsidRPr="00D366BF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7CAD97C6" w14:textId="0A328602" w:rsidR="00F74314" w:rsidRPr="00A11A87" w:rsidRDefault="00000000" w:rsidP="00E52A08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qArr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N=2,  LS=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,  SS=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.#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6</m:t>
                  </m:r>
                </m:e>
              </m:d>
            </m:e>
          </m:eqArr>
        </m:oMath>
      </m:oMathPara>
    </w:p>
    <w:p w14:paraId="3EE2BCE2" w14:textId="5EA79CE3" w:rsidR="00F74314" w:rsidRPr="00D366BF" w:rsidRDefault="00BB5AB5" w:rsidP="00AA0DA2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We can now calculate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p>
      </m:oMath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 using Eq. </w:t>
      </w:r>
      <w:r w:rsidR="009B3004">
        <w:rPr>
          <w:rFonts w:ascii="Times New Roman" w:eastAsiaTheme="minorEastAsia" w:hAnsi="Times New Roman" w:cs="Times New Roman"/>
          <w:sz w:val="24"/>
          <w:szCs w:val="24"/>
        </w:rPr>
        <w:t>(</w:t>
      </w:r>
      <w:r w:rsidRPr="00D366BF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343675">
        <w:rPr>
          <w:rFonts w:ascii="Times New Roman" w:eastAsiaTheme="minorEastAsia" w:hAnsi="Times New Roman" w:cs="Times New Roman"/>
          <w:sz w:val="24"/>
          <w:szCs w:val="24"/>
        </w:rPr>
        <w:t>2</w:t>
      </w:r>
      <w:r w:rsidR="009B3004"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D366BF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0824A62B" w14:textId="4DD4CBB1" w:rsidR="00BB5AB5" w:rsidRPr="00D366BF" w:rsidRDefault="00000000" w:rsidP="00E52A08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S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N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LS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N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den>
          </m:f>
        </m:oMath>
      </m:oMathPara>
    </w:p>
    <w:p w14:paraId="5B14142A" w14:textId="37BDBAC8" w:rsidR="00BB5AB5" w:rsidRPr="00D366BF" w:rsidRDefault="00000000" w:rsidP="00E52A08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den>
          </m:f>
        </m:oMath>
      </m:oMathPara>
    </w:p>
    <w:p w14:paraId="22B1FF9C" w14:textId="5E867D94" w:rsidR="00BB5AB5" w:rsidRPr="00D366BF" w:rsidRDefault="00000000" w:rsidP="00E52A08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2(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)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4</m:t>
              </m:r>
            </m:den>
          </m:f>
        </m:oMath>
      </m:oMathPara>
    </w:p>
    <w:p w14:paraId="64DB54F0" w14:textId="1F24A700" w:rsidR="00764B57" w:rsidRPr="00D366BF" w:rsidRDefault="00000000" w:rsidP="00764B57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  <m:d>
                    <m:dPr>
                      <m:begChr m:val="‖"/>
                      <m:endChr m:val="‖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4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2(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)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4</m:t>
              </m:r>
            </m:den>
          </m:f>
        </m:oMath>
      </m:oMathPara>
    </w:p>
    <w:p w14:paraId="7D6F570F" w14:textId="5FA51CDC" w:rsidR="00764B57" w:rsidRPr="00D366BF" w:rsidRDefault="00000000" w:rsidP="00764B57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4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(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  <m:d>
                    <m:dPr>
                      <m:begChr m:val="‖"/>
                      <m:endChr m:val="‖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-(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begChr m:val="‖"/>
                  <m:endChr m:val="‖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begChr m:val="‖"/>
                  <m:endChr m:val="‖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+2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))</m:t>
          </m:r>
        </m:oMath>
      </m:oMathPara>
    </w:p>
    <w:p w14:paraId="5335A07D" w14:textId="656444A2" w:rsidR="004C71E3" w:rsidRPr="00D366BF" w:rsidRDefault="00000000" w:rsidP="004C71E3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4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(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begChr m:val="‖"/>
                  <m:endChr m:val="‖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begChr m:val="‖"/>
                  <m:endChr m:val="‖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-2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</m:oMath>
      </m:oMathPara>
    </w:p>
    <w:p w14:paraId="15A9D0AA" w14:textId="0C3E52CD" w:rsidR="004C71E3" w:rsidRPr="00D366BF" w:rsidRDefault="004C71E3" w:rsidP="00AA0DA2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We recognize the final term as the expansion of a squared </w:t>
      </w:r>
      <w:r w:rsidR="00A6206E" w:rsidRPr="00D366BF">
        <w:rPr>
          <w:rFonts w:ascii="Times New Roman" w:eastAsiaTheme="minorEastAsia" w:hAnsi="Times New Roman" w:cs="Times New Roman"/>
          <w:sz w:val="24"/>
          <w:szCs w:val="24"/>
        </w:rPr>
        <w:t>difference;</w:t>
      </w:r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 hence, we get</w:t>
      </w:r>
      <w:r w:rsidR="00B72ED6">
        <w:rPr>
          <w:rFonts w:ascii="Times New Roman" w:eastAsiaTheme="minorEastAsia" w:hAnsi="Times New Roman" w:cs="Times New Roman"/>
          <w:sz w:val="24"/>
          <w:szCs w:val="24"/>
        </w:rPr>
        <w:t xml:space="preserve"> Eq. (</w:t>
      </w:r>
      <w:r w:rsidR="00F64E38">
        <w:rPr>
          <w:rFonts w:ascii="Times New Roman" w:eastAsiaTheme="minorEastAsia" w:hAnsi="Times New Roman" w:cs="Times New Roman"/>
          <w:sz w:val="24"/>
          <w:szCs w:val="24"/>
        </w:rPr>
        <w:t>S7</w:t>
      </w:r>
      <w:r w:rsidR="00F86817"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D366BF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7136B184" w14:textId="34EE0657" w:rsidR="004C71E3" w:rsidRPr="00D366BF" w:rsidRDefault="00000000" w:rsidP="004C71E3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qArr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4</m:t>
                  </m:r>
                </m:den>
              </m:f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.#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7</m:t>
                  </m:r>
                </m:e>
              </m:d>
            </m:e>
          </m:eqArr>
        </m:oMath>
      </m:oMathPara>
    </w:p>
    <w:p w14:paraId="14F071C7" w14:textId="092862A7" w:rsidR="004C71E3" w:rsidRPr="00D366BF" w:rsidRDefault="004C71E3" w:rsidP="00AA0DA2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366BF">
        <w:rPr>
          <w:rFonts w:ascii="Times New Roman" w:eastAsiaTheme="minorEastAsia" w:hAnsi="Times New Roman" w:cs="Times New Roman"/>
          <w:sz w:val="24"/>
          <w:szCs w:val="24"/>
        </w:rPr>
        <w:t>This intermediate result shows that the cluster</w:t>
      </w:r>
      <w:r w:rsidR="006B53C2">
        <w:rPr>
          <w:rFonts w:ascii="Times New Roman" w:eastAsiaTheme="minorEastAsia" w:hAnsi="Times New Roman" w:cs="Times New Roman"/>
          <w:sz w:val="24"/>
          <w:szCs w:val="24"/>
        </w:rPr>
        <w:t>’</w:t>
      </w:r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s </w:t>
      </w:r>
      <w:r w:rsidR="00702C9F" w:rsidRPr="00D366BF">
        <w:rPr>
          <w:rFonts w:ascii="Times New Roman" w:eastAsiaTheme="minorEastAsia" w:hAnsi="Times New Roman" w:cs="Times New Roman"/>
          <w:sz w:val="24"/>
          <w:szCs w:val="24"/>
        </w:rPr>
        <w:t>squared radius</w:t>
      </w:r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p>
      </m:oMath>
      <w:r w:rsidRPr="00D366BF">
        <w:rPr>
          <w:rFonts w:ascii="Times New Roman" w:eastAsiaTheme="minorEastAsia" w:hAnsi="Times New Roman" w:cs="Times New Roman"/>
          <w:sz w:val="24"/>
          <w:szCs w:val="24"/>
        </w:rPr>
        <w:t>) for two frames is exactly one quarter of their</w:t>
      </w:r>
      <w:r w:rsidR="00BC3C99">
        <w:rPr>
          <w:rFonts w:ascii="Times New Roman" w:eastAsiaTheme="minorEastAsia" w:hAnsi="Times New Roman" w:cs="Times New Roman"/>
          <w:sz w:val="24"/>
          <w:szCs w:val="24"/>
        </w:rPr>
        <w:t xml:space="preserve"> squared</w:t>
      </w:r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 Euclidean distance.</w:t>
      </w:r>
    </w:p>
    <w:p w14:paraId="2EF2DAC1" w14:textId="1F488493" w:rsidR="004C71E3" w:rsidRPr="00D366BF" w:rsidRDefault="0016239C" w:rsidP="004C71E3">
      <w:pPr>
        <w:rPr>
          <w:rFonts w:ascii="Times New Roman" w:eastAsiaTheme="minorEastAsia" w:hAnsi="Times New Roman" w:cs="Times New Roman"/>
          <w:i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i/>
          <w:iCs/>
          <w:sz w:val="24"/>
          <w:szCs w:val="24"/>
        </w:rPr>
        <w:t>Conversion to RMSD units</w:t>
      </w:r>
    </w:p>
    <w:p w14:paraId="6315F9E2" w14:textId="1B1222DB" w:rsidR="00033CD9" w:rsidRPr="00D366BF" w:rsidRDefault="00033CD9" w:rsidP="00AA0DA2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Finally, we substitute the definition from Eq. </w:t>
      </w:r>
      <w:r w:rsidR="001A480F">
        <w:rPr>
          <w:rFonts w:ascii="Times New Roman" w:eastAsiaTheme="minorEastAsia" w:hAnsi="Times New Roman" w:cs="Times New Roman"/>
          <w:sz w:val="24"/>
          <w:szCs w:val="24"/>
        </w:rPr>
        <w:t>(</w:t>
      </w:r>
      <w:r w:rsidRPr="00D366BF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A11A87">
        <w:rPr>
          <w:rFonts w:ascii="Times New Roman" w:eastAsiaTheme="minorEastAsia" w:hAnsi="Times New Roman" w:cs="Times New Roman"/>
          <w:sz w:val="24"/>
          <w:szCs w:val="24"/>
        </w:rPr>
        <w:t>4</w:t>
      </w:r>
      <w:r w:rsidR="001A480F"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 into Eq. </w:t>
      </w:r>
      <w:r w:rsidR="001A480F">
        <w:rPr>
          <w:rFonts w:ascii="Times New Roman" w:eastAsiaTheme="minorEastAsia" w:hAnsi="Times New Roman" w:cs="Times New Roman"/>
          <w:sz w:val="24"/>
          <w:szCs w:val="24"/>
        </w:rPr>
        <w:t>(</w:t>
      </w:r>
      <w:r w:rsidRPr="00D366BF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A11A87">
        <w:rPr>
          <w:rFonts w:ascii="Times New Roman" w:eastAsiaTheme="minorEastAsia" w:hAnsi="Times New Roman" w:cs="Times New Roman"/>
          <w:sz w:val="24"/>
          <w:szCs w:val="24"/>
        </w:rPr>
        <w:t>7</w:t>
      </w:r>
      <w:r w:rsidR="001A480F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045350" w:rsidRPr="00D366BF">
        <w:rPr>
          <w:rFonts w:ascii="Times New Roman" w:eastAsiaTheme="minorEastAsia" w:hAnsi="Times New Roman" w:cs="Times New Roman"/>
          <w:sz w:val="24"/>
          <w:szCs w:val="24"/>
        </w:rPr>
        <w:t xml:space="preserve"> to get </w:t>
      </w:r>
      <w:r w:rsidR="00570E61" w:rsidRPr="00D366BF">
        <w:rPr>
          <w:rFonts w:ascii="Times New Roman" w:eastAsiaTheme="minorEastAsia" w:hAnsi="Times New Roman" w:cs="Times New Roman"/>
          <w:sz w:val="24"/>
          <w:szCs w:val="24"/>
        </w:rPr>
        <w:t xml:space="preserve">Eq. </w:t>
      </w:r>
      <w:r w:rsidR="001A480F"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F64E38">
        <w:rPr>
          <w:rFonts w:ascii="Times New Roman" w:eastAsiaTheme="minorEastAsia" w:hAnsi="Times New Roman" w:cs="Times New Roman"/>
          <w:sz w:val="24"/>
          <w:szCs w:val="24"/>
        </w:rPr>
        <w:t>S8</w:t>
      </w:r>
      <w:r w:rsidR="001A480F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A6206E" w:rsidRPr="00D366B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14A8F">
        <w:rPr>
          <w:rFonts w:ascii="Times New Roman" w:eastAsiaTheme="minorEastAsia" w:hAnsi="Times New Roman" w:cs="Times New Roman"/>
          <w:sz w:val="24"/>
          <w:szCs w:val="24"/>
        </w:rPr>
        <w:t>(which corresponds to Eq. (10) in the main manuscript)</w:t>
      </w:r>
      <w:r w:rsidR="00443807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7310396D" w14:textId="216A7227" w:rsidR="00033CD9" w:rsidRPr="00110673" w:rsidRDefault="00000000" w:rsidP="004C71E3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qArr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4</m:t>
                  </m:r>
                </m:den>
              </m:f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∙</m:t>
              </m:r>
              <m:r>
                <m:rPr>
                  <m:nor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MSD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. #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8</m:t>
                  </m:r>
                </m:e>
              </m:d>
            </m:e>
          </m:eqArr>
        </m:oMath>
      </m:oMathPara>
    </w:p>
    <w:p w14:paraId="7095DAB2" w14:textId="77777777" w:rsidR="004C71E3" w:rsidRPr="00D366BF" w:rsidRDefault="004C71E3" w:rsidP="004C71E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65E6FBBD" w14:textId="77777777" w:rsidR="00F90937" w:rsidRPr="00D366BF" w:rsidRDefault="00F90937" w:rsidP="004C71E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3FD07025" w14:textId="77777777" w:rsidR="00F90937" w:rsidRDefault="00F90937" w:rsidP="004C71E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6CA957B4" w14:textId="0844FC79" w:rsidR="00E673FF" w:rsidRPr="001200EA" w:rsidRDefault="006F0B24" w:rsidP="004C71E3">
      <w:pPr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6F0B24">
        <w:rPr>
          <w:rFonts w:ascii="Times New Roman" w:eastAsiaTheme="minorEastAsia" w:hAnsi="Times New Roman" w:cs="Times New Roman"/>
          <w:b/>
          <w:bCs/>
          <w:sz w:val="24"/>
          <w:szCs w:val="24"/>
        </w:rPr>
        <w:lastRenderedPageBreak/>
        <w:t xml:space="preserve">Structural edits used to define RMSD-anchored </w:t>
      </w:r>
      <w:r w:rsidR="00E673FF" w:rsidRPr="001200EA">
        <w:rPr>
          <w:rFonts w:ascii="Times New Roman" w:eastAsiaTheme="minorEastAsia" w:hAnsi="Times New Roman" w:cs="Times New Roman"/>
          <w:b/>
          <w:bCs/>
          <w:sz w:val="24"/>
          <w:szCs w:val="24"/>
        </w:rPr>
        <w:t>thresholds</w:t>
      </w:r>
    </w:p>
    <w:p w14:paraId="695D0C2E" w14:textId="74A010DD" w:rsidR="00E673FF" w:rsidRDefault="00E673FF" w:rsidP="00963C6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To </w:t>
      </w:r>
      <w:r w:rsidR="001200EA">
        <w:rPr>
          <w:rFonts w:ascii="Times New Roman" w:eastAsiaTheme="minorEastAsia" w:hAnsi="Times New Roman" w:cs="Times New Roman"/>
          <w:sz w:val="24"/>
          <w:szCs w:val="24"/>
        </w:rPr>
        <w:t>support the selection of RMSD-anchored operating points for the threshold, we provide here</w:t>
      </w:r>
      <w:r w:rsidR="009071D4">
        <w:rPr>
          <w:rFonts w:ascii="Times New Roman" w:eastAsiaTheme="minorEastAsia" w:hAnsi="Times New Roman" w:cs="Times New Roman"/>
          <w:sz w:val="24"/>
          <w:szCs w:val="24"/>
        </w:rPr>
        <w:t xml:space="preserve"> details of the structural perturbations used in Section 4.2.1.</w:t>
      </w:r>
      <w:r w:rsidR="00C51010" w:rsidRPr="00C51010">
        <w:rPr>
          <w:rFonts w:ascii="Times New Roman" w:eastAsiaTheme="minorEastAsia" w:hAnsi="Times New Roman" w:cs="Times New Roman"/>
          <w:sz w:val="24"/>
          <w:szCs w:val="24"/>
        </w:rPr>
        <w:t xml:space="preserve"> For each system, the reference structure was taken as the final frame of the corresponding MD simulation, a</w:t>
      </w:r>
      <w:r w:rsidR="00C51010">
        <w:rPr>
          <w:rFonts w:ascii="Times New Roman" w:eastAsiaTheme="minorEastAsia" w:hAnsi="Times New Roman" w:cs="Times New Roman"/>
          <w:sz w:val="24"/>
          <w:szCs w:val="24"/>
        </w:rPr>
        <w:t>nd each modification was generated by applying one or two rigid rotations to a specific residue block about a hinge C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α</m:t>
        </m:r>
      </m:oMath>
      <w:r w:rsidR="00C51010">
        <w:rPr>
          <w:rFonts w:ascii="Times New Roman" w:eastAsiaTheme="minorEastAsia" w:hAnsi="Times New Roman" w:cs="Times New Roman"/>
          <w:sz w:val="24"/>
          <w:szCs w:val="24"/>
        </w:rPr>
        <w:t xml:space="preserve"> atom in PyMOL. For each </w:t>
      </w:r>
      <w:r w:rsidR="001E260F">
        <w:rPr>
          <w:rFonts w:ascii="Times New Roman" w:eastAsiaTheme="minorEastAsia" w:hAnsi="Times New Roman" w:cs="Times New Roman"/>
          <w:sz w:val="24"/>
          <w:szCs w:val="24"/>
        </w:rPr>
        <w:t>rotation, the</w:t>
      </w:r>
      <w:r w:rsidR="00C51010">
        <w:rPr>
          <w:rFonts w:ascii="Times New Roman" w:eastAsiaTheme="minorEastAsia" w:hAnsi="Times New Roman" w:cs="Times New Roman"/>
          <w:sz w:val="24"/>
          <w:szCs w:val="24"/>
        </w:rPr>
        <w:t xml:space="preserve"> hinge was set as the rotation pivot</w:t>
      </w:r>
      <w:r w:rsidR="001E260F">
        <w:rPr>
          <w:rFonts w:ascii="Times New Roman" w:eastAsiaTheme="minorEastAsia" w:hAnsi="Times New Roman" w:cs="Times New Roman"/>
          <w:sz w:val="24"/>
          <w:szCs w:val="24"/>
        </w:rPr>
        <w:t>, followed by a rotation of the moving selection. RMSDs were then computed relative to the unmodified reference under the same atom selection used for clustering. Tables S</w:t>
      </w:r>
      <w:r w:rsidR="00B62E6F">
        <w:rPr>
          <w:rFonts w:ascii="Times New Roman" w:eastAsiaTheme="minorEastAsia" w:hAnsi="Times New Roman" w:cs="Times New Roman"/>
          <w:sz w:val="24"/>
          <w:szCs w:val="24"/>
        </w:rPr>
        <w:t>1</w:t>
      </w:r>
      <w:r w:rsidR="001E260F">
        <w:rPr>
          <w:rFonts w:ascii="Times New Roman" w:eastAsiaTheme="minorEastAsia" w:hAnsi="Times New Roman" w:cs="Times New Roman"/>
          <w:sz w:val="24"/>
          <w:szCs w:val="24"/>
        </w:rPr>
        <w:t>-S2 list</w:t>
      </w:r>
      <w:r w:rsidR="00963C66">
        <w:rPr>
          <w:rFonts w:ascii="Times New Roman" w:eastAsiaTheme="minorEastAsia" w:hAnsi="Times New Roman" w:cs="Times New Roman"/>
          <w:sz w:val="24"/>
          <w:szCs w:val="24"/>
        </w:rPr>
        <w:t>, for each modification, the hinge atom, moving segment, rotation axis and angle(s), and the resulting RMSD that was used as a candidate threshold value.</w:t>
      </w:r>
    </w:p>
    <w:p w14:paraId="5FFCBB4A" w14:textId="2B77E433" w:rsidR="00963C66" w:rsidRDefault="001A627C" w:rsidP="00963C6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809FB">
        <w:rPr>
          <w:rFonts w:ascii="Times New Roman" w:eastAsiaTheme="minorEastAsia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23B78">
        <w:rPr>
          <w:rFonts w:ascii="Times New Roman" w:eastAsiaTheme="minorEastAsia" w:hAnsi="Times New Roman" w:cs="Times New Roman"/>
          <w:sz w:val="24"/>
          <w:szCs w:val="24"/>
        </w:rPr>
        <w:t>C</w:t>
      </w:r>
      <w:r>
        <w:rPr>
          <w:rFonts w:ascii="Times New Roman" w:eastAsiaTheme="minorEastAsia" w:hAnsi="Times New Roman" w:cs="Times New Roman"/>
          <w:sz w:val="24"/>
          <w:szCs w:val="24"/>
        </w:rPr>
        <w:t>ontrolled structural modifications</w:t>
      </w:r>
      <w:r w:rsidR="00C23B78">
        <w:rPr>
          <w:rFonts w:ascii="Times New Roman" w:eastAsiaTheme="minorEastAsia" w:hAnsi="Times New Roman" w:cs="Times New Roman"/>
          <w:sz w:val="24"/>
          <w:szCs w:val="24"/>
        </w:rPr>
        <w:t xml:space="preserve"> for th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β</m:t>
        </m:r>
      </m:oMath>
      <w:r w:rsidR="00C23B78" w:rsidRPr="00C23B78">
        <w:rPr>
          <w:rFonts w:ascii="Times New Roman" w:eastAsiaTheme="minorEastAsia" w:hAnsi="Times New Roman" w:cs="Times New Roman"/>
          <w:sz w:val="24"/>
          <w:szCs w:val="24"/>
        </w:rPr>
        <w:t xml:space="preserve">-heptapeptide </w:t>
      </w:r>
      <w:r w:rsidR="00C23B78">
        <w:rPr>
          <w:rFonts w:ascii="Times New Roman" w:eastAsiaTheme="minorEastAsia" w:hAnsi="Times New Roman" w:cs="Times New Roman"/>
          <w:sz w:val="24"/>
          <w:szCs w:val="24"/>
        </w:rPr>
        <w:t>system.</w:t>
      </w:r>
    </w:p>
    <w:tbl>
      <w:tblPr>
        <w:tblStyle w:val="TableGrid"/>
        <w:tblW w:w="8995" w:type="dxa"/>
        <w:jc w:val="center"/>
        <w:tblLook w:val="04A0" w:firstRow="1" w:lastRow="0" w:firstColumn="1" w:lastColumn="0" w:noHBand="0" w:noVBand="1"/>
      </w:tblPr>
      <w:tblGrid>
        <w:gridCol w:w="898"/>
        <w:gridCol w:w="1347"/>
        <w:gridCol w:w="1530"/>
        <w:gridCol w:w="1440"/>
        <w:gridCol w:w="2279"/>
        <w:gridCol w:w="1501"/>
      </w:tblGrid>
      <w:tr w:rsidR="000C118C" w14:paraId="518EA9EF" w14:textId="33A396DF" w:rsidTr="00375686">
        <w:trPr>
          <w:trHeight w:val="720"/>
          <w:jc w:val="center"/>
        </w:trPr>
        <w:tc>
          <w:tcPr>
            <w:tcW w:w="898" w:type="dxa"/>
            <w:vAlign w:val="center"/>
          </w:tcPr>
          <w:p w14:paraId="5074FBB3" w14:textId="675CCBC6" w:rsidR="000C118C" w:rsidRPr="00C23B78" w:rsidRDefault="000C118C" w:rsidP="00C23B78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C23B78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347" w:type="dxa"/>
            <w:vAlign w:val="center"/>
          </w:tcPr>
          <w:p w14:paraId="3E273E9C" w14:textId="7B02F2F5" w:rsidR="000C118C" w:rsidRPr="00C23B78" w:rsidRDefault="000C118C" w:rsidP="00C23B78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C23B78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Operation</w:t>
            </w:r>
          </w:p>
        </w:tc>
        <w:tc>
          <w:tcPr>
            <w:tcW w:w="1530" w:type="dxa"/>
            <w:vAlign w:val="center"/>
          </w:tcPr>
          <w:p w14:paraId="32E8D0C7" w14:textId="6751242E" w:rsidR="000C118C" w:rsidRPr="00C23B78" w:rsidRDefault="000C118C" w:rsidP="00C23B78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C23B78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Hinge</w:t>
            </w:r>
            <w:r w:rsidR="004C2804" w:rsidRPr="00C23B78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993AE8" w:rsidRPr="00C23B78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br/>
            </w:r>
            <w:r w:rsidR="004C2804" w:rsidRPr="00C23B78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(pivot atom)</w:t>
            </w:r>
          </w:p>
        </w:tc>
        <w:tc>
          <w:tcPr>
            <w:tcW w:w="1440" w:type="dxa"/>
            <w:vAlign w:val="center"/>
          </w:tcPr>
          <w:p w14:paraId="289E3876" w14:textId="684E9805" w:rsidR="000C118C" w:rsidRPr="00C23B78" w:rsidRDefault="000C118C" w:rsidP="00C23B78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C23B78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Moving Residues</w:t>
            </w:r>
          </w:p>
        </w:tc>
        <w:tc>
          <w:tcPr>
            <w:tcW w:w="2279" w:type="dxa"/>
            <w:vAlign w:val="center"/>
          </w:tcPr>
          <w:p w14:paraId="58E8DC5C" w14:textId="5184EE45" w:rsidR="000C118C" w:rsidRPr="00C23B78" w:rsidRDefault="000C118C" w:rsidP="00C23B78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C23B78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Axis, Angle</w:t>
            </w:r>
          </w:p>
        </w:tc>
        <w:tc>
          <w:tcPr>
            <w:tcW w:w="1501" w:type="dxa"/>
            <w:vAlign w:val="center"/>
          </w:tcPr>
          <w:p w14:paraId="785A98EC" w14:textId="7AB2EC87" w:rsidR="000C118C" w:rsidRPr="00C23B78" w:rsidRDefault="000C118C" w:rsidP="00C23B78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C23B78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Resulting RMSD (Å)</w:t>
            </w:r>
          </w:p>
        </w:tc>
      </w:tr>
      <w:tr w:rsidR="000C118C" w14:paraId="4876B149" w14:textId="5DD38CDC" w:rsidTr="00375686">
        <w:trPr>
          <w:trHeight w:val="720"/>
          <w:jc w:val="center"/>
        </w:trPr>
        <w:tc>
          <w:tcPr>
            <w:tcW w:w="898" w:type="dxa"/>
            <w:vAlign w:val="center"/>
          </w:tcPr>
          <w:p w14:paraId="691A2A09" w14:textId="3F7DB252" w:rsidR="000C118C" w:rsidRDefault="000C118C" w:rsidP="00C23B7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347" w:type="dxa"/>
            <w:vAlign w:val="center"/>
          </w:tcPr>
          <w:p w14:paraId="38969405" w14:textId="714A4ED7" w:rsidR="000C118C" w:rsidRDefault="000C118C" w:rsidP="00993AE8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118C">
              <w:rPr>
                <w:rFonts w:ascii="Times New Roman" w:eastAsiaTheme="minorEastAsia" w:hAnsi="Times New Roman" w:cs="Times New Roman"/>
                <w:sz w:val="24"/>
                <w:szCs w:val="24"/>
              </w:rPr>
              <w:t>single rotation</w:t>
            </w:r>
          </w:p>
        </w:tc>
        <w:tc>
          <w:tcPr>
            <w:tcW w:w="1530" w:type="dxa"/>
            <w:vAlign w:val="center"/>
          </w:tcPr>
          <w:p w14:paraId="2BCB90E9" w14:textId="02228114" w:rsidR="000C118C" w:rsidRDefault="004C2804" w:rsidP="00993AE8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4C2804">
              <w:rPr>
                <w:rFonts w:ascii="Times New Roman" w:eastAsiaTheme="minorEastAsia" w:hAnsi="Times New Roman" w:cs="Times New Roman"/>
                <w:sz w:val="24"/>
                <w:szCs w:val="24"/>
              </w:rPr>
              <w:t>resi</w:t>
            </w:r>
            <w:proofErr w:type="spellEnd"/>
            <w:r w:rsidRPr="004C280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4, CA</w:t>
            </w:r>
          </w:p>
        </w:tc>
        <w:tc>
          <w:tcPr>
            <w:tcW w:w="1440" w:type="dxa"/>
            <w:vAlign w:val="center"/>
          </w:tcPr>
          <w:p w14:paraId="3B82F4DD" w14:textId="00A772FC" w:rsidR="000C118C" w:rsidRDefault="004B3B30" w:rsidP="00993AE8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B3B30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  <w:r w:rsidR="006B53C2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w:r w:rsidRPr="004B3B30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79" w:type="dxa"/>
            <w:vAlign w:val="center"/>
          </w:tcPr>
          <w:p w14:paraId="29F8A14C" w14:textId="5ED84635" w:rsidR="000C118C" w:rsidRDefault="00430297" w:rsidP="00993AE8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30297">
              <w:rPr>
                <w:rFonts w:ascii="Times New Roman" w:eastAsiaTheme="minorEastAsia" w:hAnsi="Times New Roman" w:cs="Times New Roman"/>
                <w:sz w:val="24"/>
                <w:szCs w:val="24"/>
              </w:rPr>
              <w:t>[-2, 1, -1], -75°</w:t>
            </w:r>
          </w:p>
        </w:tc>
        <w:tc>
          <w:tcPr>
            <w:tcW w:w="1501" w:type="dxa"/>
            <w:vAlign w:val="center"/>
          </w:tcPr>
          <w:p w14:paraId="4250A060" w14:textId="360BA8D8" w:rsidR="000C118C" w:rsidRDefault="00D56CDA" w:rsidP="00C23B7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56CDA">
              <w:rPr>
                <w:rFonts w:ascii="Times New Roman" w:eastAsiaTheme="minorEastAsia" w:hAnsi="Times New Roman" w:cs="Times New Roman"/>
                <w:sz w:val="24"/>
                <w:szCs w:val="24"/>
              </w:rPr>
              <w:t>1.268</w:t>
            </w:r>
          </w:p>
        </w:tc>
      </w:tr>
      <w:tr w:rsidR="000C118C" w14:paraId="40199490" w14:textId="6BAAD748" w:rsidTr="00375686">
        <w:trPr>
          <w:trHeight w:val="720"/>
          <w:jc w:val="center"/>
        </w:trPr>
        <w:tc>
          <w:tcPr>
            <w:tcW w:w="898" w:type="dxa"/>
            <w:vAlign w:val="center"/>
          </w:tcPr>
          <w:p w14:paraId="0C7C072D" w14:textId="208B2292" w:rsidR="000C118C" w:rsidRDefault="000C118C" w:rsidP="00C23B7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1347" w:type="dxa"/>
            <w:vAlign w:val="center"/>
          </w:tcPr>
          <w:p w14:paraId="56BFE8F8" w14:textId="2D46736E" w:rsidR="000C118C" w:rsidRDefault="000C118C" w:rsidP="00993AE8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118C">
              <w:rPr>
                <w:rFonts w:ascii="Times New Roman" w:eastAsiaTheme="minorEastAsia" w:hAnsi="Times New Roman" w:cs="Times New Roman"/>
                <w:sz w:val="24"/>
                <w:szCs w:val="24"/>
              </w:rPr>
              <w:t>single rotation</w:t>
            </w:r>
          </w:p>
        </w:tc>
        <w:tc>
          <w:tcPr>
            <w:tcW w:w="1530" w:type="dxa"/>
            <w:vAlign w:val="center"/>
          </w:tcPr>
          <w:p w14:paraId="0D2C1208" w14:textId="09416D33" w:rsidR="000C118C" w:rsidRDefault="002B26D7" w:rsidP="00993AE8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2B26D7">
              <w:rPr>
                <w:rFonts w:ascii="Times New Roman" w:eastAsiaTheme="minorEastAsia" w:hAnsi="Times New Roman" w:cs="Times New Roman"/>
                <w:sz w:val="24"/>
                <w:szCs w:val="24"/>
              </w:rPr>
              <w:t>resi</w:t>
            </w:r>
            <w:proofErr w:type="spellEnd"/>
            <w:r w:rsidRPr="002B26D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5, CA</w:t>
            </w:r>
          </w:p>
        </w:tc>
        <w:tc>
          <w:tcPr>
            <w:tcW w:w="1440" w:type="dxa"/>
            <w:vAlign w:val="center"/>
          </w:tcPr>
          <w:p w14:paraId="6EBC77B9" w14:textId="28E9494A" w:rsidR="000C118C" w:rsidRDefault="004B3B30" w:rsidP="00993AE8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B3B30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  <w:r w:rsidR="006B53C2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79" w:type="dxa"/>
            <w:vAlign w:val="center"/>
          </w:tcPr>
          <w:p w14:paraId="4F49E499" w14:textId="204DE690" w:rsidR="000C118C" w:rsidRDefault="00F345F9" w:rsidP="00993AE8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345F9">
              <w:rPr>
                <w:rFonts w:ascii="Times New Roman" w:eastAsiaTheme="minorEastAsia" w:hAnsi="Times New Roman" w:cs="Times New Roman"/>
                <w:sz w:val="24"/>
                <w:szCs w:val="24"/>
              </w:rPr>
              <w:t>[1, 1, -2], 30</w:t>
            </w:r>
            <w:r w:rsidR="00430297" w:rsidRPr="00430297">
              <w:rPr>
                <w:rFonts w:ascii="Times New Roman" w:eastAsiaTheme="minorEastAsia" w:hAnsi="Times New Roman" w:cs="Times New Roman"/>
                <w:sz w:val="24"/>
                <w:szCs w:val="24"/>
              </w:rPr>
              <w:t>°</w:t>
            </w:r>
          </w:p>
        </w:tc>
        <w:tc>
          <w:tcPr>
            <w:tcW w:w="1501" w:type="dxa"/>
            <w:vAlign w:val="center"/>
          </w:tcPr>
          <w:p w14:paraId="60D3AD1A" w14:textId="7907938C" w:rsidR="000C118C" w:rsidRDefault="00C41163" w:rsidP="00C23B7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41163">
              <w:rPr>
                <w:rFonts w:ascii="Times New Roman" w:eastAsiaTheme="minorEastAsia" w:hAnsi="Times New Roman" w:cs="Times New Roman"/>
                <w:sz w:val="24"/>
                <w:szCs w:val="24"/>
              </w:rPr>
              <w:t>1.962</w:t>
            </w:r>
          </w:p>
        </w:tc>
      </w:tr>
      <w:tr w:rsidR="000C118C" w14:paraId="2E4244A7" w14:textId="0FEA5E7E" w:rsidTr="00375686">
        <w:trPr>
          <w:trHeight w:val="720"/>
          <w:jc w:val="center"/>
        </w:trPr>
        <w:tc>
          <w:tcPr>
            <w:tcW w:w="898" w:type="dxa"/>
            <w:vAlign w:val="center"/>
          </w:tcPr>
          <w:p w14:paraId="306530F4" w14:textId="3E7B530B" w:rsidR="000C118C" w:rsidRDefault="000C118C" w:rsidP="00C23B7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1347" w:type="dxa"/>
            <w:vAlign w:val="center"/>
          </w:tcPr>
          <w:p w14:paraId="76205FE0" w14:textId="549E607C" w:rsidR="000C118C" w:rsidRDefault="000C118C" w:rsidP="00993AE8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two</w:t>
            </w:r>
            <w:r w:rsidRPr="000C118C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rotation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30" w:type="dxa"/>
            <w:vAlign w:val="center"/>
          </w:tcPr>
          <w:p w14:paraId="3513D5E9" w14:textId="11857C6C" w:rsidR="000C118C" w:rsidRDefault="00993AE8" w:rsidP="00993AE8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993AE8">
              <w:rPr>
                <w:rFonts w:ascii="Times New Roman" w:eastAsiaTheme="minorEastAsia" w:hAnsi="Times New Roman" w:cs="Times New Roman"/>
                <w:sz w:val="24"/>
                <w:szCs w:val="24"/>
              </w:rPr>
              <w:t>resi</w:t>
            </w:r>
            <w:proofErr w:type="spellEnd"/>
            <w:r w:rsidRPr="00993AE8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5, C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3AE8">
              <w:rPr>
                <w:rFonts w:ascii="Times New Roman" w:eastAsiaTheme="minorEastAsia" w:hAnsi="Times New Roman" w:cs="Times New Roman"/>
                <w:sz w:val="24"/>
                <w:szCs w:val="24"/>
              </w:rPr>
              <w:t>resi</w:t>
            </w:r>
            <w:proofErr w:type="spellEnd"/>
            <w:r w:rsidRPr="00993AE8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</w:t>
            </w:r>
            <w:r w:rsidRPr="00993AE8">
              <w:rPr>
                <w:rFonts w:ascii="Times New Roman" w:eastAsiaTheme="minorEastAsia" w:hAnsi="Times New Roman" w:cs="Times New Roman"/>
                <w:sz w:val="24"/>
                <w:szCs w:val="24"/>
              </w:rPr>
              <w:t>, CA</w:t>
            </w:r>
          </w:p>
        </w:tc>
        <w:tc>
          <w:tcPr>
            <w:tcW w:w="1440" w:type="dxa"/>
            <w:vAlign w:val="center"/>
          </w:tcPr>
          <w:p w14:paraId="00A33DC6" w14:textId="4D4A0CD4" w:rsidR="00292260" w:rsidRDefault="004B3B30" w:rsidP="00993AE8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B3B30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  <w:r w:rsidR="006B53C2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5 </w:t>
            </w:r>
          </w:p>
          <w:p w14:paraId="55021A3E" w14:textId="0A05192B" w:rsidR="000C118C" w:rsidRDefault="00292260" w:rsidP="00993AE8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2260">
              <w:rPr>
                <w:rFonts w:ascii="Times New Roman" w:eastAsiaTheme="minorEastAsia" w:hAnsi="Times New Roman" w:cs="Times New Roman"/>
                <w:sz w:val="24"/>
                <w:szCs w:val="24"/>
              </w:rPr>
              <w:t>9-12</w:t>
            </w:r>
          </w:p>
        </w:tc>
        <w:tc>
          <w:tcPr>
            <w:tcW w:w="2279" w:type="dxa"/>
            <w:vAlign w:val="center"/>
          </w:tcPr>
          <w:p w14:paraId="64A51CB3" w14:textId="6D79C6D4" w:rsidR="000C118C" w:rsidRDefault="00124A0F" w:rsidP="00993AE8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24A0F">
              <w:rPr>
                <w:rFonts w:ascii="Times New Roman" w:eastAsiaTheme="minorEastAsia" w:hAnsi="Times New Roman" w:cs="Times New Roman"/>
                <w:sz w:val="24"/>
                <w:szCs w:val="24"/>
              </w:rPr>
              <w:t>[1, 1, -2], 30</w:t>
            </w:r>
            <w:r w:rsidR="004D60C5" w:rsidRPr="00430297">
              <w:rPr>
                <w:rFonts w:ascii="Times New Roman" w:eastAsiaTheme="minorEastAsia" w:hAnsi="Times New Roman" w:cs="Times New Roman"/>
                <w:sz w:val="24"/>
                <w:szCs w:val="24"/>
              </w:rPr>
              <w:t>°</w:t>
            </w:r>
          </w:p>
          <w:p w14:paraId="4CB5AB1E" w14:textId="6AA3B3A8" w:rsidR="00881E97" w:rsidRDefault="00881E97" w:rsidP="00993AE8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81E97">
              <w:rPr>
                <w:rFonts w:ascii="Times New Roman" w:eastAsiaTheme="minorEastAsia" w:hAnsi="Times New Roman" w:cs="Times New Roman"/>
                <w:sz w:val="24"/>
                <w:szCs w:val="24"/>
              </w:rPr>
              <w:t>[1, 1, -2], 45</w:t>
            </w:r>
            <w:r w:rsidR="004D60C5" w:rsidRPr="00430297">
              <w:rPr>
                <w:rFonts w:ascii="Times New Roman" w:eastAsiaTheme="minorEastAsia" w:hAnsi="Times New Roman" w:cs="Times New Roman"/>
                <w:sz w:val="24"/>
                <w:szCs w:val="24"/>
              </w:rPr>
              <w:t>°</w:t>
            </w:r>
          </w:p>
        </w:tc>
        <w:tc>
          <w:tcPr>
            <w:tcW w:w="1501" w:type="dxa"/>
            <w:vAlign w:val="center"/>
          </w:tcPr>
          <w:p w14:paraId="70727BA2" w14:textId="4D9FF7A1" w:rsidR="000C118C" w:rsidRDefault="0028576C" w:rsidP="00C23B7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8576C">
              <w:rPr>
                <w:rFonts w:ascii="Times New Roman" w:eastAsiaTheme="minorEastAsia" w:hAnsi="Times New Roman" w:cs="Times New Roman"/>
                <w:sz w:val="24"/>
                <w:szCs w:val="24"/>
              </w:rPr>
              <w:t>2.611</w:t>
            </w:r>
          </w:p>
        </w:tc>
      </w:tr>
      <w:tr w:rsidR="00037787" w14:paraId="63F03BDC" w14:textId="03185A29" w:rsidTr="00375686">
        <w:trPr>
          <w:trHeight w:val="720"/>
          <w:jc w:val="center"/>
        </w:trPr>
        <w:tc>
          <w:tcPr>
            <w:tcW w:w="898" w:type="dxa"/>
            <w:vAlign w:val="center"/>
          </w:tcPr>
          <w:p w14:paraId="3F508DD7" w14:textId="1FD340FE" w:rsidR="00037787" w:rsidRDefault="00037787" w:rsidP="00C23B7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1347" w:type="dxa"/>
            <w:vAlign w:val="center"/>
          </w:tcPr>
          <w:p w14:paraId="22EE0390" w14:textId="3E044792" w:rsidR="00037787" w:rsidRDefault="00037787" w:rsidP="000377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118C">
              <w:rPr>
                <w:rFonts w:ascii="Times New Roman" w:eastAsiaTheme="minorEastAsia" w:hAnsi="Times New Roman" w:cs="Times New Roman"/>
                <w:sz w:val="24"/>
                <w:szCs w:val="24"/>
              </w:rPr>
              <w:t>two rotation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30" w:type="dxa"/>
            <w:vAlign w:val="center"/>
          </w:tcPr>
          <w:p w14:paraId="105E3C69" w14:textId="4902E425" w:rsidR="00037787" w:rsidRDefault="00037787" w:rsidP="000377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993AE8">
              <w:rPr>
                <w:rFonts w:ascii="Times New Roman" w:eastAsiaTheme="minorEastAsia" w:hAnsi="Times New Roman" w:cs="Times New Roman"/>
                <w:sz w:val="24"/>
                <w:szCs w:val="24"/>
              </w:rPr>
              <w:t>resi</w:t>
            </w:r>
            <w:proofErr w:type="spellEnd"/>
            <w:r w:rsidRPr="00993AE8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5, C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3AE8">
              <w:rPr>
                <w:rFonts w:ascii="Times New Roman" w:eastAsiaTheme="minorEastAsia" w:hAnsi="Times New Roman" w:cs="Times New Roman"/>
                <w:sz w:val="24"/>
                <w:szCs w:val="24"/>
              </w:rPr>
              <w:t>resi</w:t>
            </w:r>
            <w:proofErr w:type="spellEnd"/>
            <w:r w:rsidRPr="00993AE8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  <w:r w:rsidRPr="00993AE8">
              <w:rPr>
                <w:rFonts w:ascii="Times New Roman" w:eastAsiaTheme="minorEastAsia" w:hAnsi="Times New Roman" w:cs="Times New Roman"/>
                <w:sz w:val="24"/>
                <w:szCs w:val="24"/>
              </w:rPr>
              <w:t>, CA</w:t>
            </w:r>
          </w:p>
        </w:tc>
        <w:tc>
          <w:tcPr>
            <w:tcW w:w="1440" w:type="dxa"/>
            <w:vAlign w:val="center"/>
          </w:tcPr>
          <w:p w14:paraId="2A9DF230" w14:textId="77777777" w:rsidR="00037787" w:rsidRDefault="00757EC5" w:rsidP="000377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57EC5">
              <w:rPr>
                <w:rFonts w:ascii="Times New Roman" w:eastAsiaTheme="minorEastAsia" w:hAnsi="Times New Roman" w:cs="Times New Roman"/>
                <w:sz w:val="24"/>
                <w:szCs w:val="24"/>
              </w:rPr>
              <w:t>2-5</w:t>
            </w:r>
          </w:p>
          <w:p w14:paraId="0A4050AE" w14:textId="0A37F50A" w:rsidR="00645AE0" w:rsidRDefault="00645AE0" w:rsidP="000377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45AE0">
              <w:rPr>
                <w:rFonts w:ascii="Times New Roman" w:eastAsiaTheme="minorEastAsia" w:hAnsi="Times New Roman" w:cs="Times New Roman"/>
                <w:sz w:val="24"/>
                <w:szCs w:val="24"/>
              </w:rPr>
              <w:t>7-12</w:t>
            </w:r>
          </w:p>
        </w:tc>
        <w:tc>
          <w:tcPr>
            <w:tcW w:w="2279" w:type="dxa"/>
            <w:vAlign w:val="center"/>
          </w:tcPr>
          <w:p w14:paraId="642CD373" w14:textId="57A25628" w:rsidR="00037787" w:rsidRDefault="00AF2701" w:rsidP="000377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F2701">
              <w:rPr>
                <w:rFonts w:ascii="Times New Roman" w:eastAsiaTheme="minorEastAsia" w:hAnsi="Times New Roman" w:cs="Times New Roman"/>
                <w:sz w:val="24"/>
                <w:szCs w:val="24"/>
              </w:rPr>
              <w:t>[1, 1, -2], 30</w:t>
            </w:r>
            <w:r w:rsidR="004D60C5" w:rsidRPr="00430297">
              <w:rPr>
                <w:rFonts w:ascii="Times New Roman" w:eastAsiaTheme="minorEastAsia" w:hAnsi="Times New Roman" w:cs="Times New Roman"/>
                <w:sz w:val="24"/>
                <w:szCs w:val="24"/>
              </w:rPr>
              <w:t>°</w:t>
            </w:r>
          </w:p>
          <w:p w14:paraId="6063D017" w14:textId="541B8647" w:rsidR="004A4FB9" w:rsidRDefault="004A4FB9" w:rsidP="000377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A4FB9">
              <w:rPr>
                <w:rFonts w:ascii="Times New Roman" w:eastAsiaTheme="minorEastAsia" w:hAnsi="Times New Roman" w:cs="Times New Roman"/>
                <w:sz w:val="24"/>
                <w:szCs w:val="24"/>
              </w:rPr>
              <w:t>[1, 3, 2], -30</w:t>
            </w:r>
            <w:r w:rsidR="004D60C5" w:rsidRPr="00430297">
              <w:rPr>
                <w:rFonts w:ascii="Times New Roman" w:eastAsiaTheme="minorEastAsia" w:hAnsi="Times New Roman" w:cs="Times New Roman"/>
                <w:sz w:val="24"/>
                <w:szCs w:val="24"/>
              </w:rPr>
              <w:t>°</w:t>
            </w:r>
          </w:p>
        </w:tc>
        <w:tc>
          <w:tcPr>
            <w:tcW w:w="1501" w:type="dxa"/>
            <w:vAlign w:val="center"/>
          </w:tcPr>
          <w:p w14:paraId="7032FAFD" w14:textId="63DEADF7" w:rsidR="00037787" w:rsidRDefault="00C23B78" w:rsidP="00C23B7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23B78">
              <w:rPr>
                <w:rFonts w:ascii="Times New Roman" w:eastAsiaTheme="minorEastAsia" w:hAnsi="Times New Roman" w:cs="Times New Roman"/>
                <w:sz w:val="24"/>
                <w:szCs w:val="24"/>
              </w:rPr>
              <w:t>3.020</w:t>
            </w:r>
          </w:p>
        </w:tc>
      </w:tr>
    </w:tbl>
    <w:p w14:paraId="5DACFF77" w14:textId="77777777" w:rsidR="001A627C" w:rsidRDefault="001A627C" w:rsidP="00963C6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68346A19" w14:textId="1E358FAB" w:rsidR="00C23B78" w:rsidRDefault="00C23B78" w:rsidP="00C23B78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809FB">
        <w:rPr>
          <w:rFonts w:ascii="Times New Roman" w:eastAsiaTheme="minorEastAsia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2</w:t>
      </w:r>
      <w:r w:rsidRPr="004809FB">
        <w:rPr>
          <w:rFonts w:ascii="Times New Roman" w:eastAsiaTheme="minorEastAsia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Controlled structural modifications for the HP35</w:t>
      </w:r>
      <w:r w:rsidRPr="00C23B7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system.</w:t>
      </w:r>
    </w:p>
    <w:tbl>
      <w:tblPr>
        <w:tblStyle w:val="TableGrid"/>
        <w:tblW w:w="8995" w:type="dxa"/>
        <w:jc w:val="center"/>
        <w:tblLook w:val="04A0" w:firstRow="1" w:lastRow="0" w:firstColumn="1" w:lastColumn="0" w:noHBand="0" w:noVBand="1"/>
      </w:tblPr>
      <w:tblGrid>
        <w:gridCol w:w="898"/>
        <w:gridCol w:w="1347"/>
        <w:gridCol w:w="1530"/>
        <w:gridCol w:w="1440"/>
        <w:gridCol w:w="2279"/>
        <w:gridCol w:w="1501"/>
      </w:tblGrid>
      <w:tr w:rsidR="00C23B78" w:rsidRPr="00F90B11" w14:paraId="592AB723" w14:textId="77777777" w:rsidTr="00375686">
        <w:trPr>
          <w:trHeight w:val="720"/>
          <w:jc w:val="center"/>
        </w:trPr>
        <w:tc>
          <w:tcPr>
            <w:tcW w:w="898" w:type="dxa"/>
            <w:vAlign w:val="center"/>
          </w:tcPr>
          <w:p w14:paraId="3DD740AF" w14:textId="77777777" w:rsidR="00C23B78" w:rsidRPr="00F90B11" w:rsidRDefault="00C23B78" w:rsidP="00CC2EF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F90B1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347" w:type="dxa"/>
            <w:vAlign w:val="center"/>
          </w:tcPr>
          <w:p w14:paraId="05D9603B" w14:textId="77777777" w:rsidR="00C23B78" w:rsidRPr="00F90B11" w:rsidRDefault="00C23B78" w:rsidP="00CC2EF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F90B1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Operation</w:t>
            </w:r>
          </w:p>
        </w:tc>
        <w:tc>
          <w:tcPr>
            <w:tcW w:w="1530" w:type="dxa"/>
            <w:vAlign w:val="center"/>
          </w:tcPr>
          <w:p w14:paraId="7F4D6510" w14:textId="77777777" w:rsidR="00C23B78" w:rsidRPr="00F90B11" w:rsidRDefault="00C23B78" w:rsidP="00CC2EF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F90B1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Hinge </w:t>
            </w:r>
            <w:r w:rsidRPr="00F90B1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br/>
              <w:t>(pivot atom)</w:t>
            </w:r>
          </w:p>
        </w:tc>
        <w:tc>
          <w:tcPr>
            <w:tcW w:w="1440" w:type="dxa"/>
            <w:vAlign w:val="center"/>
          </w:tcPr>
          <w:p w14:paraId="572B0867" w14:textId="77777777" w:rsidR="00C23B78" w:rsidRPr="00F90B11" w:rsidRDefault="00C23B78" w:rsidP="00CC2EF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F90B1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Moving Residues</w:t>
            </w:r>
          </w:p>
        </w:tc>
        <w:tc>
          <w:tcPr>
            <w:tcW w:w="2279" w:type="dxa"/>
            <w:vAlign w:val="center"/>
          </w:tcPr>
          <w:p w14:paraId="28EE3F58" w14:textId="77777777" w:rsidR="00C23B78" w:rsidRPr="00F90B11" w:rsidRDefault="00C23B78" w:rsidP="00CC2EF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F90B1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Axis, Angle</w:t>
            </w:r>
          </w:p>
        </w:tc>
        <w:tc>
          <w:tcPr>
            <w:tcW w:w="1501" w:type="dxa"/>
            <w:vAlign w:val="center"/>
          </w:tcPr>
          <w:p w14:paraId="5700EA56" w14:textId="77777777" w:rsidR="00C23B78" w:rsidRPr="00F90B11" w:rsidRDefault="00C23B78" w:rsidP="00CC2EF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F90B1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Resulting RMSD (Å)</w:t>
            </w:r>
          </w:p>
        </w:tc>
      </w:tr>
      <w:tr w:rsidR="00C23B78" w:rsidRPr="00F90B11" w14:paraId="2E6BBB48" w14:textId="77777777" w:rsidTr="00375686">
        <w:trPr>
          <w:trHeight w:val="720"/>
          <w:jc w:val="center"/>
        </w:trPr>
        <w:tc>
          <w:tcPr>
            <w:tcW w:w="898" w:type="dxa"/>
            <w:vAlign w:val="center"/>
          </w:tcPr>
          <w:p w14:paraId="56C0A802" w14:textId="79CD51D5" w:rsidR="00C23B78" w:rsidRPr="00F90B11" w:rsidRDefault="003A25D3" w:rsidP="00CC2EF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B</w:t>
            </w:r>
            <w:r w:rsidR="00C23B78"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center"/>
          </w:tcPr>
          <w:p w14:paraId="37FA3CF4" w14:textId="77777777" w:rsidR="00C23B78" w:rsidRPr="00F90B11" w:rsidRDefault="00C23B78" w:rsidP="00CC2EF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single rotation</w:t>
            </w:r>
          </w:p>
        </w:tc>
        <w:tc>
          <w:tcPr>
            <w:tcW w:w="1530" w:type="dxa"/>
            <w:vAlign w:val="center"/>
          </w:tcPr>
          <w:p w14:paraId="16012985" w14:textId="7F82A439" w:rsidR="00C23B78" w:rsidRPr="00F90B11" w:rsidRDefault="00C23B78" w:rsidP="00CC2EF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resi</w:t>
            </w:r>
            <w:proofErr w:type="spellEnd"/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576C9F"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20</w:t>
            </w:r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, CA</w:t>
            </w:r>
          </w:p>
        </w:tc>
        <w:tc>
          <w:tcPr>
            <w:tcW w:w="1440" w:type="dxa"/>
            <w:vAlign w:val="center"/>
          </w:tcPr>
          <w:p w14:paraId="45A294BB" w14:textId="3A371F62" w:rsidR="00C23B78" w:rsidRPr="00F90B11" w:rsidRDefault="00E01627" w:rsidP="00CC2EF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resi</w:t>
            </w:r>
            <w:proofErr w:type="spellEnd"/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21-35</w:t>
            </w:r>
          </w:p>
        </w:tc>
        <w:tc>
          <w:tcPr>
            <w:tcW w:w="2279" w:type="dxa"/>
            <w:vAlign w:val="center"/>
          </w:tcPr>
          <w:p w14:paraId="0930935E" w14:textId="54FA65C8" w:rsidR="00C23B78" w:rsidRPr="00F90B11" w:rsidRDefault="00F738D7" w:rsidP="00CC2EF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[0, 1, 1], 30</w:t>
            </w:r>
            <w:r w:rsidR="00B62EA0" w:rsidRPr="00430297">
              <w:rPr>
                <w:rFonts w:ascii="Times New Roman" w:eastAsiaTheme="minorEastAsia" w:hAnsi="Times New Roman" w:cs="Times New Roman"/>
                <w:sz w:val="24"/>
                <w:szCs w:val="24"/>
              </w:rPr>
              <w:t>°</w:t>
            </w:r>
          </w:p>
        </w:tc>
        <w:tc>
          <w:tcPr>
            <w:tcW w:w="1501" w:type="dxa"/>
            <w:vAlign w:val="center"/>
          </w:tcPr>
          <w:p w14:paraId="279230ED" w14:textId="1FDA0870" w:rsidR="00C23B78" w:rsidRPr="00F90B11" w:rsidRDefault="00583E55" w:rsidP="00CC2EF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83E55">
              <w:rPr>
                <w:rFonts w:ascii="Times New Roman" w:eastAsiaTheme="minorEastAsia" w:hAnsi="Times New Roman" w:cs="Times New Roman"/>
                <w:sz w:val="24"/>
                <w:szCs w:val="24"/>
              </w:rPr>
              <w:t>2.534</w:t>
            </w:r>
          </w:p>
        </w:tc>
      </w:tr>
      <w:tr w:rsidR="00C23B78" w:rsidRPr="00F90B11" w14:paraId="56624072" w14:textId="77777777" w:rsidTr="00375686">
        <w:trPr>
          <w:trHeight w:val="720"/>
          <w:jc w:val="center"/>
        </w:trPr>
        <w:tc>
          <w:tcPr>
            <w:tcW w:w="898" w:type="dxa"/>
            <w:vAlign w:val="center"/>
          </w:tcPr>
          <w:p w14:paraId="75FC820F" w14:textId="4BD977FB" w:rsidR="00C23B78" w:rsidRPr="00F90B11" w:rsidRDefault="003A25D3" w:rsidP="00CC2EF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B</w:t>
            </w:r>
            <w:r w:rsidR="00C23B78"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7" w:type="dxa"/>
            <w:vAlign w:val="center"/>
          </w:tcPr>
          <w:p w14:paraId="73166F89" w14:textId="77777777" w:rsidR="00C23B78" w:rsidRPr="00F90B11" w:rsidRDefault="00C23B78" w:rsidP="00CC2EF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single rotation</w:t>
            </w:r>
          </w:p>
        </w:tc>
        <w:tc>
          <w:tcPr>
            <w:tcW w:w="1530" w:type="dxa"/>
            <w:vAlign w:val="center"/>
          </w:tcPr>
          <w:p w14:paraId="3EC1BECD" w14:textId="32FDFACE" w:rsidR="00C23B78" w:rsidRPr="00F90B11" w:rsidRDefault="00C23B78" w:rsidP="00CC2EF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resi</w:t>
            </w:r>
            <w:proofErr w:type="spellEnd"/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576C9F"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20</w:t>
            </w:r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, CA</w:t>
            </w:r>
          </w:p>
        </w:tc>
        <w:tc>
          <w:tcPr>
            <w:tcW w:w="1440" w:type="dxa"/>
            <w:vAlign w:val="center"/>
          </w:tcPr>
          <w:p w14:paraId="29C184D5" w14:textId="6D6025C3" w:rsidR="00C23B78" w:rsidRPr="00F90B11" w:rsidRDefault="002324D1" w:rsidP="00CC2EF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resi</w:t>
            </w:r>
            <w:proofErr w:type="spellEnd"/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21-35</w:t>
            </w:r>
          </w:p>
        </w:tc>
        <w:tc>
          <w:tcPr>
            <w:tcW w:w="2279" w:type="dxa"/>
            <w:vAlign w:val="center"/>
          </w:tcPr>
          <w:p w14:paraId="0011A85D" w14:textId="77786250" w:rsidR="00C23B78" w:rsidRPr="00F90B11" w:rsidRDefault="00D12D0F" w:rsidP="00CC2EF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[0, 2, 4], 45</w:t>
            </w:r>
            <w:r w:rsidR="00B62EA0" w:rsidRPr="00430297">
              <w:rPr>
                <w:rFonts w:ascii="Times New Roman" w:eastAsiaTheme="minorEastAsia" w:hAnsi="Times New Roman" w:cs="Times New Roman"/>
                <w:sz w:val="24"/>
                <w:szCs w:val="24"/>
              </w:rPr>
              <w:t>°</w:t>
            </w:r>
          </w:p>
        </w:tc>
        <w:tc>
          <w:tcPr>
            <w:tcW w:w="1501" w:type="dxa"/>
            <w:vAlign w:val="center"/>
          </w:tcPr>
          <w:p w14:paraId="4074A81D" w14:textId="0E7A99F2" w:rsidR="00C23B78" w:rsidRPr="00F90B11" w:rsidRDefault="003B60E1" w:rsidP="00CC2EF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B60E1">
              <w:rPr>
                <w:rFonts w:ascii="Times New Roman" w:eastAsiaTheme="minorEastAsia" w:hAnsi="Times New Roman" w:cs="Times New Roman"/>
                <w:sz w:val="24"/>
                <w:szCs w:val="24"/>
              </w:rPr>
              <w:t>4.841</w:t>
            </w:r>
          </w:p>
        </w:tc>
      </w:tr>
      <w:tr w:rsidR="00C23B78" w:rsidRPr="00F90B11" w14:paraId="76572D8B" w14:textId="77777777" w:rsidTr="00375686">
        <w:trPr>
          <w:trHeight w:val="720"/>
          <w:jc w:val="center"/>
        </w:trPr>
        <w:tc>
          <w:tcPr>
            <w:tcW w:w="898" w:type="dxa"/>
            <w:vAlign w:val="center"/>
          </w:tcPr>
          <w:p w14:paraId="124F29B6" w14:textId="5E8977A2" w:rsidR="00C23B78" w:rsidRPr="00F90B11" w:rsidRDefault="003A25D3" w:rsidP="00CC2EF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B</w:t>
            </w:r>
            <w:r w:rsidR="00C23B78"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7" w:type="dxa"/>
            <w:vAlign w:val="center"/>
          </w:tcPr>
          <w:p w14:paraId="01FFEBDC" w14:textId="77777777" w:rsidR="00C23B78" w:rsidRPr="00F90B11" w:rsidRDefault="00C23B78" w:rsidP="00CC2EF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two rotations</w:t>
            </w:r>
          </w:p>
        </w:tc>
        <w:tc>
          <w:tcPr>
            <w:tcW w:w="1530" w:type="dxa"/>
            <w:vAlign w:val="center"/>
          </w:tcPr>
          <w:p w14:paraId="52080800" w14:textId="2C12DA3B" w:rsidR="00C23B78" w:rsidRPr="00F90B11" w:rsidRDefault="00C23B78" w:rsidP="00CC2EF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resi</w:t>
            </w:r>
            <w:proofErr w:type="spellEnd"/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576C9F"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20</w:t>
            </w:r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CA </w:t>
            </w:r>
            <w:proofErr w:type="spellStart"/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resi</w:t>
            </w:r>
            <w:proofErr w:type="spellEnd"/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6C5F1D"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, CA</w:t>
            </w:r>
          </w:p>
        </w:tc>
        <w:tc>
          <w:tcPr>
            <w:tcW w:w="1440" w:type="dxa"/>
            <w:vAlign w:val="center"/>
          </w:tcPr>
          <w:p w14:paraId="4361AE18" w14:textId="77777777" w:rsidR="00C23B78" w:rsidRPr="00F90B11" w:rsidRDefault="00CB20ED" w:rsidP="00CC2EF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resi</w:t>
            </w:r>
            <w:proofErr w:type="spellEnd"/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21-35</w:t>
            </w:r>
          </w:p>
          <w:p w14:paraId="251EDF77" w14:textId="7E5727E1" w:rsidR="00CB20ED" w:rsidRPr="00F90B11" w:rsidRDefault="00CB7AFB" w:rsidP="00CB7AFB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resi</w:t>
            </w:r>
            <w:proofErr w:type="spellEnd"/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1-11</w:t>
            </w:r>
          </w:p>
        </w:tc>
        <w:tc>
          <w:tcPr>
            <w:tcW w:w="2279" w:type="dxa"/>
            <w:vAlign w:val="center"/>
          </w:tcPr>
          <w:p w14:paraId="7341C10C" w14:textId="481FBA8D" w:rsidR="00C23B78" w:rsidRPr="00F90B11" w:rsidRDefault="00432568" w:rsidP="00CC2EF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[0, 2, 4], 45</w:t>
            </w:r>
            <w:r w:rsidR="00B62EA0" w:rsidRPr="00430297">
              <w:rPr>
                <w:rFonts w:ascii="Times New Roman" w:eastAsiaTheme="minorEastAsia" w:hAnsi="Times New Roman" w:cs="Times New Roman"/>
                <w:sz w:val="24"/>
                <w:szCs w:val="24"/>
              </w:rPr>
              <w:t>°</w:t>
            </w:r>
          </w:p>
          <w:p w14:paraId="4F29E699" w14:textId="005468F0" w:rsidR="00432568" w:rsidRPr="00F90B11" w:rsidRDefault="0056214A" w:rsidP="00CC2EF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[-2, -4, -4], 90</w:t>
            </w:r>
            <w:r w:rsidR="00B62EA0" w:rsidRPr="00430297">
              <w:rPr>
                <w:rFonts w:ascii="Times New Roman" w:eastAsiaTheme="minorEastAsia" w:hAnsi="Times New Roman" w:cs="Times New Roman"/>
                <w:sz w:val="24"/>
                <w:szCs w:val="24"/>
              </w:rPr>
              <w:t>°</w:t>
            </w:r>
          </w:p>
        </w:tc>
        <w:tc>
          <w:tcPr>
            <w:tcW w:w="1501" w:type="dxa"/>
            <w:vAlign w:val="center"/>
          </w:tcPr>
          <w:p w14:paraId="15804EAE" w14:textId="360EF646" w:rsidR="00C23B78" w:rsidRPr="00F90B11" w:rsidRDefault="00AB7C6E" w:rsidP="00CC2EF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B7C6E">
              <w:rPr>
                <w:rFonts w:ascii="Times New Roman" w:eastAsiaTheme="minorEastAsia" w:hAnsi="Times New Roman" w:cs="Times New Roman"/>
                <w:sz w:val="24"/>
                <w:szCs w:val="24"/>
              </w:rPr>
              <w:t>6.134</w:t>
            </w:r>
          </w:p>
        </w:tc>
      </w:tr>
      <w:tr w:rsidR="00C23B78" w:rsidRPr="00F90B11" w14:paraId="786B6213" w14:textId="77777777" w:rsidTr="00375686">
        <w:trPr>
          <w:trHeight w:val="720"/>
          <w:jc w:val="center"/>
        </w:trPr>
        <w:tc>
          <w:tcPr>
            <w:tcW w:w="898" w:type="dxa"/>
            <w:vAlign w:val="center"/>
          </w:tcPr>
          <w:p w14:paraId="097B2084" w14:textId="7D13059A" w:rsidR="00C23B78" w:rsidRPr="00F90B11" w:rsidRDefault="003A25D3" w:rsidP="00CC2EF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B</w:t>
            </w:r>
            <w:r w:rsidR="00C23B78"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7" w:type="dxa"/>
            <w:vAlign w:val="center"/>
          </w:tcPr>
          <w:p w14:paraId="539B1489" w14:textId="77777777" w:rsidR="00C23B78" w:rsidRPr="00F90B11" w:rsidRDefault="00C23B78" w:rsidP="00CC2EF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two rotations</w:t>
            </w:r>
          </w:p>
        </w:tc>
        <w:tc>
          <w:tcPr>
            <w:tcW w:w="1530" w:type="dxa"/>
            <w:vAlign w:val="center"/>
          </w:tcPr>
          <w:p w14:paraId="7F6FA887" w14:textId="5CE12CEA" w:rsidR="00C23B78" w:rsidRPr="00F90B11" w:rsidRDefault="00C23B78" w:rsidP="00CC2EF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resi</w:t>
            </w:r>
            <w:proofErr w:type="spellEnd"/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576C9F"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20</w:t>
            </w:r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CA </w:t>
            </w:r>
            <w:proofErr w:type="spellStart"/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resi</w:t>
            </w:r>
            <w:proofErr w:type="spellEnd"/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6C5F1D"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, CA</w:t>
            </w:r>
          </w:p>
        </w:tc>
        <w:tc>
          <w:tcPr>
            <w:tcW w:w="1440" w:type="dxa"/>
            <w:vAlign w:val="center"/>
          </w:tcPr>
          <w:p w14:paraId="4AA02DA1" w14:textId="77777777" w:rsidR="00C23B78" w:rsidRPr="00F90B11" w:rsidRDefault="00CB20ED" w:rsidP="00CC2EF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resi</w:t>
            </w:r>
            <w:proofErr w:type="spellEnd"/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21-35</w:t>
            </w:r>
          </w:p>
          <w:p w14:paraId="39DFE22B" w14:textId="2DAEA411" w:rsidR="00CB7AFB" w:rsidRPr="00F90B11" w:rsidRDefault="00CB7AFB" w:rsidP="00CC2EF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resi</w:t>
            </w:r>
            <w:proofErr w:type="spellEnd"/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1-11</w:t>
            </w:r>
          </w:p>
        </w:tc>
        <w:tc>
          <w:tcPr>
            <w:tcW w:w="2279" w:type="dxa"/>
            <w:vAlign w:val="center"/>
          </w:tcPr>
          <w:p w14:paraId="20B1F5FE" w14:textId="72F1442F" w:rsidR="00C23B78" w:rsidRPr="00F90B11" w:rsidRDefault="006507BF" w:rsidP="00CC2EF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[0, 2, 4], 60</w:t>
            </w:r>
            <w:r w:rsidR="00B62EA0" w:rsidRPr="00430297">
              <w:rPr>
                <w:rFonts w:ascii="Times New Roman" w:eastAsiaTheme="minorEastAsia" w:hAnsi="Times New Roman" w:cs="Times New Roman"/>
                <w:sz w:val="24"/>
                <w:szCs w:val="24"/>
              </w:rPr>
              <w:t>°</w:t>
            </w:r>
          </w:p>
          <w:p w14:paraId="28666036" w14:textId="4525D5B2" w:rsidR="006507BF" w:rsidRPr="00F90B11" w:rsidRDefault="00F27159" w:rsidP="00CC2EF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[-2, -4, -4], 90</w:t>
            </w:r>
            <w:r w:rsidR="00B62EA0" w:rsidRPr="00430297">
              <w:rPr>
                <w:rFonts w:ascii="Times New Roman" w:eastAsiaTheme="minorEastAsia" w:hAnsi="Times New Roman" w:cs="Times New Roman"/>
                <w:sz w:val="24"/>
                <w:szCs w:val="24"/>
              </w:rPr>
              <w:t>°</w:t>
            </w:r>
          </w:p>
        </w:tc>
        <w:tc>
          <w:tcPr>
            <w:tcW w:w="1501" w:type="dxa"/>
            <w:vAlign w:val="center"/>
          </w:tcPr>
          <w:p w14:paraId="7A85C1DE" w14:textId="151C77F7" w:rsidR="00C23B78" w:rsidRPr="00F90B11" w:rsidRDefault="00F90B11" w:rsidP="00CC2EF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90B11">
              <w:rPr>
                <w:rFonts w:ascii="Times New Roman" w:eastAsiaTheme="minorEastAsia" w:hAnsi="Times New Roman" w:cs="Times New Roman"/>
                <w:sz w:val="24"/>
                <w:szCs w:val="24"/>
              </w:rPr>
              <w:t>7.362</w:t>
            </w:r>
          </w:p>
        </w:tc>
      </w:tr>
    </w:tbl>
    <w:p w14:paraId="0A87F1AF" w14:textId="77777777" w:rsidR="001A627C" w:rsidRDefault="001A627C" w:rsidP="00963C6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263FA36F" w14:textId="2D6AD0AC" w:rsidR="00E673FF" w:rsidRDefault="00E673FF" w:rsidP="004C71E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64637EF5" w14:textId="60644686" w:rsidR="006F0B24" w:rsidRPr="00193C57" w:rsidRDefault="00193C57" w:rsidP="004C71E3">
      <w:pPr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193C57">
        <w:rPr>
          <w:rFonts w:ascii="Times New Roman" w:eastAsiaTheme="minorEastAsia" w:hAnsi="Times New Roman" w:cs="Times New Roman"/>
          <w:b/>
          <w:bCs/>
          <w:sz w:val="24"/>
          <w:szCs w:val="24"/>
        </w:rPr>
        <w:lastRenderedPageBreak/>
        <w:t>Comparison with batch methods</w:t>
      </w:r>
    </w:p>
    <w:p w14:paraId="404C6030" w14:textId="2319E548" w:rsidR="004A4601" w:rsidRPr="00D366BF" w:rsidRDefault="003D454F" w:rsidP="00D74CB2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D366BF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57BDBAAF" wp14:editId="7C8E2F99">
            <wp:extent cx="5061586" cy="4572000"/>
            <wp:effectExtent l="0" t="0" r="5715" b="0"/>
            <wp:docPr id="51950196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1586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5888E" w14:textId="7C51E271" w:rsidR="00D74CB2" w:rsidRPr="00D366BF" w:rsidRDefault="00D74CB2" w:rsidP="00D74CB2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366BF">
        <w:rPr>
          <w:rFonts w:ascii="Times New Roman" w:eastAsiaTheme="minorEastAsia" w:hAnsi="Times New Roman" w:cs="Times New Roman"/>
          <w:b/>
          <w:bCs/>
          <w:sz w:val="24"/>
          <w:szCs w:val="24"/>
        </w:rPr>
        <w:t>Figure S1.</w:t>
      </w:r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 Medoid-to-medoid RMSD matrix comparison on the HP35 system. The heatmap reports pairwise RMSDs (Å) between cluster medoids from mdBIRCH (rows; the 10 most populated clusters, BF=1000</w:t>
      </w:r>
      <w:r w:rsidR="00D7701D">
        <w:rPr>
          <w:rFonts w:ascii="Times New Roman" w:eastAsiaTheme="minorEastAsia" w:hAnsi="Times New Roman" w:cs="Times New Roman"/>
        </w:rPr>
        <w:t xml:space="preserve">, </w:t>
      </w:r>
      <m:oMath>
        <m:r>
          <w:rPr>
            <w:rFonts w:ascii="Cambria Math" w:eastAsiaTheme="minorEastAsia" w:hAnsi="Cambria Math" w:cs="Times New Roman"/>
          </w:rPr>
          <m:t>τ</m:t>
        </m:r>
      </m:oMath>
      <w:r w:rsidR="00D7701D" w:rsidRPr="005279BD">
        <w:rPr>
          <w:rFonts w:ascii="Times New Roman" w:eastAsiaTheme="minorEastAsia" w:hAnsi="Times New Roman" w:cs="Times New Roman"/>
        </w:rPr>
        <w:t>=3 Å</w:t>
      </w:r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) and HELM with no trimming (columns;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k</m:t>
        </m:r>
      </m:oMath>
      <w:r w:rsidRPr="00D366BF">
        <w:rPr>
          <w:rFonts w:ascii="Times New Roman" w:eastAsiaTheme="minorEastAsia" w:hAnsi="Times New Roman" w:cs="Times New Roman"/>
          <w:sz w:val="24"/>
          <w:szCs w:val="24"/>
        </w:rPr>
        <w:t>=10, intra linkage).</w:t>
      </w:r>
      <w:r w:rsidR="00DB007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B007F" w:rsidRPr="00DB007F">
        <w:rPr>
          <w:rFonts w:ascii="Times New Roman" w:eastAsiaTheme="minorEastAsia" w:hAnsi="Times New Roman" w:cs="Times New Roman"/>
          <w:sz w:val="24"/>
          <w:szCs w:val="24"/>
        </w:rPr>
        <w:t>Lighter colors (yellow) indicate lower RMSD and better structural agreement.</w:t>
      </w:r>
    </w:p>
    <w:p w14:paraId="5140A3AB" w14:textId="5DE53651" w:rsidR="00EF56B2" w:rsidRPr="00D366BF" w:rsidRDefault="00EF56B2" w:rsidP="00D74CB2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34C0EA4E" w14:textId="77777777" w:rsidR="001D2E8D" w:rsidRPr="00D366BF" w:rsidRDefault="001D2E8D" w:rsidP="00D74CB2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451FEA50" w14:textId="382313F2" w:rsidR="003D454F" w:rsidRPr="00D366BF" w:rsidRDefault="003D454F" w:rsidP="00D74CB2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D366BF">
        <w:rPr>
          <w:rFonts w:ascii="Times New Roman" w:eastAsiaTheme="minorEastAsia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45D472B" wp14:editId="6E0E0DD6">
            <wp:extent cx="5061586" cy="4572000"/>
            <wp:effectExtent l="0" t="0" r="5715" b="0"/>
            <wp:docPr id="54061212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1586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28D30" w14:textId="4998CEC1" w:rsidR="00D74CB2" w:rsidRPr="00D366BF" w:rsidRDefault="00D74CB2" w:rsidP="00D74CB2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366BF">
        <w:rPr>
          <w:rFonts w:ascii="Times New Roman" w:eastAsiaTheme="minorEastAsia" w:hAnsi="Times New Roman" w:cs="Times New Roman"/>
          <w:b/>
          <w:bCs/>
          <w:sz w:val="24"/>
          <w:szCs w:val="24"/>
        </w:rPr>
        <w:t>Figure S2.</w:t>
      </w:r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 Medoid-to-medoid RMSD matrix comparison on the HP35 system. The heatmap reports pairwise RMSDs (Å) between cluster medoids from mdBIRCH (rows; the 10 most populated clusters, BF=1000</w:t>
      </w:r>
      <w:r w:rsidR="00D7701D">
        <w:rPr>
          <w:rFonts w:ascii="Times New Roman" w:eastAsiaTheme="minorEastAsia" w:hAnsi="Times New Roman" w:cs="Times New Roman"/>
        </w:rPr>
        <w:t xml:space="preserve">, </w:t>
      </w:r>
      <m:oMath>
        <m:r>
          <w:rPr>
            <w:rFonts w:ascii="Cambria Math" w:eastAsiaTheme="minorEastAsia" w:hAnsi="Cambria Math" w:cs="Times New Roman"/>
          </w:rPr>
          <m:t>τ</m:t>
        </m:r>
      </m:oMath>
      <w:r w:rsidR="00D7701D" w:rsidRPr="005279BD">
        <w:rPr>
          <w:rFonts w:ascii="Times New Roman" w:eastAsiaTheme="minorEastAsia" w:hAnsi="Times New Roman" w:cs="Times New Roman"/>
        </w:rPr>
        <w:t>=3 Å</w:t>
      </w:r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) and </w:t>
      </w:r>
      <w:r w:rsidRPr="00713148">
        <w:rPr>
          <w:rFonts w:ascii="Times New Roman" w:eastAsiaTheme="minorEastAsia" w:hAnsi="Times New Roman" w:cs="Times New Roman"/>
          <w:i/>
          <w:iCs/>
          <w:sz w:val="24"/>
          <w:szCs w:val="24"/>
        </w:rPr>
        <w:t>k</w:t>
      </w:r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-means NANI (columns;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k</m:t>
        </m:r>
      </m:oMath>
      <w:r w:rsidRPr="00D366BF">
        <w:rPr>
          <w:rFonts w:ascii="Times New Roman" w:eastAsiaTheme="minorEastAsia" w:hAnsi="Times New Roman" w:cs="Times New Roman"/>
          <w:sz w:val="24"/>
          <w:szCs w:val="24"/>
        </w:rPr>
        <w:t>=10, strat_reduced initialization type).</w:t>
      </w:r>
      <w:r w:rsidR="00DB007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B007F" w:rsidRPr="00DB007F">
        <w:rPr>
          <w:rFonts w:ascii="Times New Roman" w:eastAsiaTheme="minorEastAsia" w:hAnsi="Times New Roman" w:cs="Times New Roman"/>
          <w:sz w:val="24"/>
          <w:szCs w:val="24"/>
        </w:rPr>
        <w:t>Lighter colors (yellow) indicate lower RMSD and better structural agreement.</w:t>
      </w:r>
    </w:p>
    <w:p w14:paraId="206F94F7" w14:textId="77777777" w:rsidR="00D74CB2" w:rsidRPr="00D366BF" w:rsidRDefault="00D74CB2" w:rsidP="003D454F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03CAC202" w14:textId="77777777" w:rsidR="001D2E8D" w:rsidRPr="00D366BF" w:rsidRDefault="001D2E8D" w:rsidP="003D454F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47A9DE02" w14:textId="77777777" w:rsidR="001D2E8D" w:rsidRPr="00D366BF" w:rsidRDefault="001D2E8D" w:rsidP="003D454F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33315892" w14:textId="77777777" w:rsidR="001D2E8D" w:rsidRPr="00D366BF" w:rsidRDefault="001D2E8D" w:rsidP="003D454F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6571BB2B" w14:textId="77777777" w:rsidR="001D2E8D" w:rsidRPr="00D366BF" w:rsidRDefault="001D2E8D" w:rsidP="003D454F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731BB5D3" w14:textId="77777777" w:rsidR="001D2E8D" w:rsidRPr="00D366BF" w:rsidRDefault="001D2E8D" w:rsidP="003D454F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7B081CFE" w14:textId="77777777" w:rsidR="001D2E8D" w:rsidRPr="00D366BF" w:rsidRDefault="001D2E8D" w:rsidP="003D454F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07D72B85" w14:textId="77777777" w:rsidR="001D2E8D" w:rsidRPr="00D366BF" w:rsidRDefault="001D2E8D" w:rsidP="003D454F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67E30EAA" w14:textId="77777777" w:rsidR="001D2E8D" w:rsidRPr="00D366BF" w:rsidRDefault="001D2E8D" w:rsidP="003D454F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3ED99CE5" w14:textId="1FDE2D1A" w:rsidR="001D2E8D" w:rsidRPr="00D366BF" w:rsidRDefault="001D2E8D" w:rsidP="001D2E8D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D366BF">
        <w:rPr>
          <w:rFonts w:ascii="Times New Roman" w:eastAsiaTheme="minorEastAsia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1AAE90D" wp14:editId="7D388689">
            <wp:extent cx="5130257" cy="4572000"/>
            <wp:effectExtent l="0" t="0" r="0" b="0"/>
            <wp:docPr id="114958459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257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49A04" w14:textId="07CA61F4" w:rsidR="00D74CB2" w:rsidRPr="00D366BF" w:rsidRDefault="00D74CB2" w:rsidP="00D74CB2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366BF">
        <w:rPr>
          <w:rFonts w:ascii="Times New Roman" w:eastAsiaTheme="minorEastAsia" w:hAnsi="Times New Roman" w:cs="Times New Roman"/>
          <w:b/>
          <w:bCs/>
          <w:sz w:val="24"/>
          <w:szCs w:val="24"/>
        </w:rPr>
        <w:t>Figure S</w:t>
      </w:r>
      <w:r w:rsidR="00C6443B">
        <w:rPr>
          <w:rFonts w:ascii="Times New Roman" w:eastAsiaTheme="minorEastAsia" w:hAnsi="Times New Roman" w:cs="Times New Roman"/>
          <w:b/>
          <w:bCs/>
          <w:sz w:val="24"/>
          <w:szCs w:val="24"/>
        </w:rPr>
        <w:t>3</w:t>
      </w:r>
      <w:r w:rsidRPr="00D366BF">
        <w:rPr>
          <w:rFonts w:ascii="Times New Roman" w:eastAsiaTheme="minorEastAsia" w:hAnsi="Times New Roman" w:cs="Times New Roman"/>
          <w:b/>
          <w:bCs/>
          <w:sz w:val="24"/>
          <w:szCs w:val="24"/>
        </w:rPr>
        <w:t>.</w:t>
      </w:r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 Medoid-to-medoid RMSD matrix comparison on the HP35 system. The heatmap reports pairwise RMSDs (Å) between cluster medoids from mdBIRCH (rows; the 10 most populated clusters, BF=1000</w:t>
      </w:r>
      <w:r w:rsidR="00D7701D">
        <w:rPr>
          <w:rFonts w:ascii="Times New Roman" w:eastAsiaTheme="minorEastAsia" w:hAnsi="Times New Roman" w:cs="Times New Roman"/>
        </w:rPr>
        <w:t xml:space="preserve">, </w:t>
      </w:r>
      <m:oMath>
        <m:r>
          <w:rPr>
            <w:rFonts w:ascii="Cambria Math" w:eastAsiaTheme="minorEastAsia" w:hAnsi="Cambria Math" w:cs="Times New Roman"/>
          </w:rPr>
          <m:t>τ</m:t>
        </m:r>
      </m:oMath>
      <w:r w:rsidR="00D7701D" w:rsidRPr="005279BD">
        <w:rPr>
          <w:rFonts w:ascii="Times New Roman" w:eastAsiaTheme="minorEastAsia" w:hAnsi="Times New Roman" w:cs="Times New Roman"/>
        </w:rPr>
        <w:t>=</w:t>
      </w:r>
      <w:r w:rsidR="00D7701D">
        <w:rPr>
          <w:rFonts w:ascii="Times New Roman" w:eastAsiaTheme="minorEastAsia" w:hAnsi="Times New Roman" w:cs="Times New Roman"/>
        </w:rPr>
        <w:t>4</w:t>
      </w:r>
      <w:r w:rsidR="00D7701D" w:rsidRPr="005279BD">
        <w:rPr>
          <w:rFonts w:ascii="Times New Roman" w:eastAsiaTheme="minorEastAsia" w:hAnsi="Times New Roman" w:cs="Times New Roman"/>
        </w:rPr>
        <w:t xml:space="preserve"> Å</w:t>
      </w:r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) and HELM with trimming (columns;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k</m:t>
        </m:r>
      </m:oMath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=10, </w:t>
      </w:r>
      <w:r w:rsidR="00391BA6" w:rsidRPr="00D366BF">
        <w:rPr>
          <w:rFonts w:ascii="Times New Roman" w:eastAsiaTheme="minorEastAsia" w:hAnsi="Times New Roman" w:cs="Times New Roman"/>
          <w:sz w:val="24"/>
          <w:szCs w:val="24"/>
        </w:rPr>
        <w:t xml:space="preserve">using clusters with </w:t>
      </w:r>
      <w:r w:rsidRPr="00D366BF">
        <w:rPr>
          <w:rFonts w:ascii="Times New Roman" w:eastAsiaTheme="minorEastAsia" w:hAnsi="Times New Roman" w:cs="Times New Roman"/>
          <w:sz w:val="24"/>
          <w:szCs w:val="24"/>
        </w:rPr>
        <w:t>MSD &lt;20, intra linkage).</w:t>
      </w:r>
      <w:r w:rsidR="00DB007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B007F" w:rsidRPr="00DB007F">
        <w:rPr>
          <w:rFonts w:ascii="Times New Roman" w:eastAsiaTheme="minorEastAsia" w:hAnsi="Times New Roman" w:cs="Times New Roman"/>
          <w:sz w:val="24"/>
          <w:szCs w:val="24"/>
        </w:rPr>
        <w:t>Lighter colors (yellow) indicate lower RMSD and better structural agreement.</w:t>
      </w:r>
    </w:p>
    <w:p w14:paraId="146E84AD" w14:textId="77777777" w:rsidR="00D74CB2" w:rsidRPr="00D366BF" w:rsidRDefault="00D74CB2" w:rsidP="001D2E8D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08C1E1C5" w14:textId="77777777" w:rsidR="001D2E8D" w:rsidRPr="00D366BF" w:rsidRDefault="001D2E8D" w:rsidP="001D2E8D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1F62DEFB" w14:textId="77777777" w:rsidR="001D2E8D" w:rsidRPr="00D366BF" w:rsidRDefault="001D2E8D" w:rsidP="001D2E8D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3CFB1337" w14:textId="77777777" w:rsidR="001D2E8D" w:rsidRPr="00D366BF" w:rsidRDefault="001D2E8D" w:rsidP="001D2E8D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7FCCFFEC" w14:textId="77777777" w:rsidR="001D2E8D" w:rsidRPr="00D366BF" w:rsidRDefault="001D2E8D" w:rsidP="001D2E8D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18DF1EEC" w14:textId="77777777" w:rsidR="001D2E8D" w:rsidRPr="00D366BF" w:rsidRDefault="001D2E8D" w:rsidP="001D2E8D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42E3C794" w14:textId="77777777" w:rsidR="001D2E8D" w:rsidRPr="00D366BF" w:rsidRDefault="001D2E8D" w:rsidP="001D2E8D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5278CCAB" w14:textId="77777777" w:rsidR="001D2E8D" w:rsidRPr="00D366BF" w:rsidRDefault="001D2E8D" w:rsidP="001D2E8D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530B7F3A" w14:textId="77777777" w:rsidR="001D2E8D" w:rsidRPr="00D366BF" w:rsidRDefault="001D2E8D" w:rsidP="001D2E8D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5F9186FF" w14:textId="13B4C9CA" w:rsidR="001D2E8D" w:rsidRPr="00D366BF" w:rsidRDefault="001D2E8D" w:rsidP="001D2E8D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D366BF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3D41A1B0" wp14:editId="462464B6">
            <wp:extent cx="5061586" cy="4572000"/>
            <wp:effectExtent l="0" t="0" r="5715" b="0"/>
            <wp:docPr id="123576337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1586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BD3048" w14:textId="56A9FB47" w:rsidR="00391BA6" w:rsidRPr="00D366BF" w:rsidRDefault="00391BA6" w:rsidP="00391BA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366BF">
        <w:rPr>
          <w:rFonts w:ascii="Times New Roman" w:eastAsiaTheme="minorEastAsia" w:hAnsi="Times New Roman" w:cs="Times New Roman"/>
          <w:b/>
          <w:bCs/>
          <w:sz w:val="24"/>
          <w:szCs w:val="24"/>
        </w:rPr>
        <w:t>Figure S</w:t>
      </w:r>
      <w:r w:rsidR="00C6443B">
        <w:rPr>
          <w:rFonts w:ascii="Times New Roman" w:eastAsiaTheme="minorEastAsia" w:hAnsi="Times New Roman" w:cs="Times New Roman"/>
          <w:b/>
          <w:bCs/>
          <w:sz w:val="24"/>
          <w:szCs w:val="24"/>
        </w:rPr>
        <w:t>4</w:t>
      </w:r>
      <w:r w:rsidRPr="00D366BF">
        <w:rPr>
          <w:rFonts w:ascii="Times New Roman" w:eastAsiaTheme="minorEastAsia" w:hAnsi="Times New Roman" w:cs="Times New Roman"/>
          <w:b/>
          <w:bCs/>
          <w:sz w:val="24"/>
          <w:szCs w:val="24"/>
        </w:rPr>
        <w:t>.</w:t>
      </w:r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 Medoid-to-medoid RMSD matrix comparison on the HP35 system. The heatmap reports pairwise RMSDs (Å) between cluster medoids from mdBIRCH (rows; the 10 most populated clusters, BF=1000</w:t>
      </w:r>
      <w:r w:rsidR="00D7701D">
        <w:rPr>
          <w:rFonts w:ascii="Times New Roman" w:eastAsiaTheme="minorEastAsia" w:hAnsi="Times New Roman" w:cs="Times New Roman"/>
        </w:rPr>
        <w:t xml:space="preserve">, </w:t>
      </w:r>
      <m:oMath>
        <m:r>
          <w:rPr>
            <w:rFonts w:ascii="Cambria Math" w:eastAsiaTheme="minorEastAsia" w:hAnsi="Cambria Math" w:cs="Times New Roman"/>
          </w:rPr>
          <m:t>τ</m:t>
        </m:r>
      </m:oMath>
      <w:r w:rsidR="00D7701D" w:rsidRPr="005279BD">
        <w:rPr>
          <w:rFonts w:ascii="Times New Roman" w:eastAsiaTheme="minorEastAsia" w:hAnsi="Times New Roman" w:cs="Times New Roman"/>
        </w:rPr>
        <w:t>=</w:t>
      </w:r>
      <w:r w:rsidR="00D7701D">
        <w:rPr>
          <w:rFonts w:ascii="Times New Roman" w:eastAsiaTheme="minorEastAsia" w:hAnsi="Times New Roman" w:cs="Times New Roman"/>
        </w:rPr>
        <w:t>4</w:t>
      </w:r>
      <w:r w:rsidR="00D7701D" w:rsidRPr="005279BD">
        <w:rPr>
          <w:rFonts w:ascii="Times New Roman" w:eastAsiaTheme="minorEastAsia" w:hAnsi="Times New Roman" w:cs="Times New Roman"/>
        </w:rPr>
        <w:t xml:space="preserve"> Å</w:t>
      </w:r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) and HELM with no trimming (columns;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k</m:t>
        </m:r>
      </m:oMath>
      <w:r w:rsidRPr="00D366BF">
        <w:rPr>
          <w:rFonts w:ascii="Times New Roman" w:eastAsiaTheme="minorEastAsia" w:hAnsi="Times New Roman" w:cs="Times New Roman"/>
          <w:sz w:val="24"/>
          <w:szCs w:val="24"/>
        </w:rPr>
        <w:t>=10, intra linkage).</w:t>
      </w:r>
      <w:r w:rsidR="00DB007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B007F" w:rsidRPr="00DB007F">
        <w:rPr>
          <w:rFonts w:ascii="Times New Roman" w:eastAsiaTheme="minorEastAsia" w:hAnsi="Times New Roman" w:cs="Times New Roman"/>
          <w:sz w:val="24"/>
          <w:szCs w:val="24"/>
        </w:rPr>
        <w:t>Lighter colors (yellow) indicate lower RMSD and better structural agreement.</w:t>
      </w:r>
    </w:p>
    <w:p w14:paraId="06FC1BA5" w14:textId="77777777" w:rsidR="00391BA6" w:rsidRPr="00D366BF" w:rsidRDefault="00391BA6" w:rsidP="001D2E8D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4D63EB91" w14:textId="77777777" w:rsidR="001D2E8D" w:rsidRPr="00D366BF" w:rsidRDefault="001D2E8D" w:rsidP="001D2E8D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755303DB" w14:textId="77777777" w:rsidR="001D2E8D" w:rsidRPr="00D366BF" w:rsidRDefault="001D2E8D" w:rsidP="001D2E8D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6A59481B" w14:textId="77777777" w:rsidR="001D2E8D" w:rsidRPr="00D366BF" w:rsidRDefault="001D2E8D" w:rsidP="001D2E8D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19DDCD8D" w14:textId="77777777" w:rsidR="001D2E8D" w:rsidRPr="00D366BF" w:rsidRDefault="001D2E8D" w:rsidP="001D2E8D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7E34E006" w14:textId="77777777" w:rsidR="001D2E8D" w:rsidRPr="00D366BF" w:rsidRDefault="001D2E8D" w:rsidP="001D2E8D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3FBCF486" w14:textId="77777777" w:rsidR="001D2E8D" w:rsidRPr="00D366BF" w:rsidRDefault="001D2E8D" w:rsidP="001D2E8D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6DDA0D4B" w14:textId="77777777" w:rsidR="001D2E8D" w:rsidRPr="00D366BF" w:rsidRDefault="001D2E8D" w:rsidP="001D2E8D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76D678D7" w14:textId="77777777" w:rsidR="001D2E8D" w:rsidRPr="00D366BF" w:rsidRDefault="001D2E8D" w:rsidP="001D2E8D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5C0EECD3" w14:textId="155E1E7B" w:rsidR="001D2E8D" w:rsidRPr="00D366BF" w:rsidRDefault="001D2E8D" w:rsidP="001D2E8D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D366BF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2BA02BFD" wp14:editId="74E667AE">
            <wp:extent cx="5061586" cy="4572000"/>
            <wp:effectExtent l="0" t="0" r="5715" b="0"/>
            <wp:docPr id="88212031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1586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97FFC5" w14:textId="67111870" w:rsidR="00391BA6" w:rsidRPr="00D366BF" w:rsidRDefault="00391BA6" w:rsidP="00391BA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366BF">
        <w:rPr>
          <w:rFonts w:ascii="Times New Roman" w:eastAsiaTheme="minorEastAsia" w:hAnsi="Times New Roman" w:cs="Times New Roman"/>
          <w:b/>
          <w:bCs/>
          <w:sz w:val="24"/>
          <w:szCs w:val="24"/>
        </w:rPr>
        <w:t>Figure S</w:t>
      </w:r>
      <w:r w:rsidR="00C6443B">
        <w:rPr>
          <w:rFonts w:ascii="Times New Roman" w:eastAsiaTheme="minorEastAsia" w:hAnsi="Times New Roman" w:cs="Times New Roman"/>
          <w:b/>
          <w:bCs/>
          <w:sz w:val="24"/>
          <w:szCs w:val="24"/>
        </w:rPr>
        <w:t>5</w:t>
      </w:r>
      <w:r w:rsidRPr="00D366BF">
        <w:rPr>
          <w:rFonts w:ascii="Times New Roman" w:eastAsiaTheme="minorEastAsia" w:hAnsi="Times New Roman" w:cs="Times New Roman"/>
          <w:b/>
          <w:bCs/>
          <w:sz w:val="24"/>
          <w:szCs w:val="24"/>
        </w:rPr>
        <w:t>.</w:t>
      </w:r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 Medoid-to-medoid RMSD matrix comparison on the HP35 system. The heatmap reports pairwise RMSDs (Å) between cluster medoids from mdBIRCH (rows; the 10 most populated clusters, BF=1000</w:t>
      </w:r>
      <w:r w:rsidR="00D7701D">
        <w:rPr>
          <w:rFonts w:ascii="Times New Roman" w:eastAsiaTheme="minorEastAsia" w:hAnsi="Times New Roman" w:cs="Times New Roman"/>
        </w:rPr>
        <w:t xml:space="preserve">, </w:t>
      </w:r>
      <m:oMath>
        <m:r>
          <w:rPr>
            <w:rFonts w:ascii="Cambria Math" w:eastAsiaTheme="minorEastAsia" w:hAnsi="Cambria Math" w:cs="Times New Roman"/>
          </w:rPr>
          <m:t>τ</m:t>
        </m:r>
      </m:oMath>
      <w:r w:rsidR="00D7701D" w:rsidRPr="005279BD">
        <w:rPr>
          <w:rFonts w:ascii="Times New Roman" w:eastAsiaTheme="minorEastAsia" w:hAnsi="Times New Roman" w:cs="Times New Roman"/>
        </w:rPr>
        <w:t>=</w:t>
      </w:r>
      <w:r w:rsidR="00D7701D">
        <w:rPr>
          <w:rFonts w:ascii="Times New Roman" w:eastAsiaTheme="minorEastAsia" w:hAnsi="Times New Roman" w:cs="Times New Roman"/>
        </w:rPr>
        <w:t>4</w:t>
      </w:r>
      <w:r w:rsidR="00D7701D" w:rsidRPr="005279BD">
        <w:rPr>
          <w:rFonts w:ascii="Times New Roman" w:eastAsiaTheme="minorEastAsia" w:hAnsi="Times New Roman" w:cs="Times New Roman"/>
        </w:rPr>
        <w:t xml:space="preserve"> Å</w:t>
      </w:r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) and </w:t>
      </w:r>
      <w:r w:rsidRPr="00713148">
        <w:rPr>
          <w:rFonts w:ascii="Times New Roman" w:eastAsiaTheme="minorEastAsia" w:hAnsi="Times New Roman" w:cs="Times New Roman"/>
          <w:i/>
          <w:iCs/>
          <w:sz w:val="24"/>
          <w:szCs w:val="24"/>
        </w:rPr>
        <w:t>k</w:t>
      </w:r>
      <w:r w:rsidRPr="00D366BF">
        <w:rPr>
          <w:rFonts w:ascii="Times New Roman" w:eastAsiaTheme="minorEastAsia" w:hAnsi="Times New Roman" w:cs="Times New Roman"/>
          <w:sz w:val="24"/>
          <w:szCs w:val="24"/>
        </w:rPr>
        <w:t xml:space="preserve">-means NANI (columns;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k</m:t>
        </m:r>
      </m:oMath>
      <w:r w:rsidRPr="00D366BF">
        <w:rPr>
          <w:rFonts w:ascii="Times New Roman" w:eastAsiaTheme="minorEastAsia" w:hAnsi="Times New Roman" w:cs="Times New Roman"/>
          <w:sz w:val="24"/>
          <w:szCs w:val="24"/>
        </w:rPr>
        <w:t>=10, strat_reduced initialization type).</w:t>
      </w:r>
      <w:r w:rsidR="00DB007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B007F" w:rsidRPr="00DB007F">
        <w:rPr>
          <w:rFonts w:ascii="Times New Roman" w:eastAsiaTheme="minorEastAsia" w:hAnsi="Times New Roman" w:cs="Times New Roman"/>
          <w:sz w:val="24"/>
          <w:szCs w:val="24"/>
        </w:rPr>
        <w:t>Lighter colors (yellow) indicate lower RMSD and better structural agreement.</w:t>
      </w:r>
    </w:p>
    <w:p w14:paraId="5B10A508" w14:textId="77777777" w:rsidR="00391BA6" w:rsidRPr="00D366BF" w:rsidRDefault="00391BA6" w:rsidP="001D2E8D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sectPr w:rsidR="00391BA6" w:rsidRPr="00D366BF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E014CE" w14:textId="77777777" w:rsidR="00474067" w:rsidRDefault="00474067" w:rsidP="0004177C">
      <w:pPr>
        <w:spacing w:after="0" w:line="240" w:lineRule="auto"/>
      </w:pPr>
      <w:r>
        <w:separator/>
      </w:r>
    </w:p>
  </w:endnote>
  <w:endnote w:type="continuationSeparator" w:id="0">
    <w:p w14:paraId="1D9C2F91" w14:textId="77777777" w:rsidR="00474067" w:rsidRDefault="00474067" w:rsidP="000417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3413654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512A2B4" w14:textId="77777777" w:rsidR="0004177C" w:rsidRPr="0004177C" w:rsidRDefault="0004177C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04177C">
          <w:rPr>
            <w:rFonts w:ascii="Times New Roman" w:hAnsi="Times New Roman" w:cs="Times New Roman"/>
            <w:sz w:val="24"/>
            <w:szCs w:val="24"/>
          </w:rPr>
          <w:t>S</w:t>
        </w:r>
        <w:r w:rsidRPr="0004177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4177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4177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04177C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4177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4613962" w14:textId="77777777" w:rsidR="0004177C" w:rsidRDefault="000417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0A6851" w14:textId="77777777" w:rsidR="00474067" w:rsidRDefault="00474067" w:rsidP="0004177C">
      <w:pPr>
        <w:spacing w:after="0" w:line="240" w:lineRule="auto"/>
      </w:pPr>
      <w:r>
        <w:separator/>
      </w:r>
    </w:p>
  </w:footnote>
  <w:footnote w:type="continuationSeparator" w:id="0">
    <w:p w14:paraId="330AC111" w14:textId="77777777" w:rsidR="00474067" w:rsidRDefault="00474067" w:rsidP="000417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471"/>
    <w:rsid w:val="00000B96"/>
    <w:rsid w:val="00006DD1"/>
    <w:rsid w:val="00023937"/>
    <w:rsid w:val="00033CD9"/>
    <w:rsid w:val="00037787"/>
    <w:rsid w:val="0004177C"/>
    <w:rsid w:val="00045350"/>
    <w:rsid w:val="000518AC"/>
    <w:rsid w:val="0006152C"/>
    <w:rsid w:val="00084E20"/>
    <w:rsid w:val="000B1D0D"/>
    <w:rsid w:val="000B38C0"/>
    <w:rsid w:val="000C118C"/>
    <w:rsid w:val="000C797D"/>
    <w:rsid w:val="000D68CA"/>
    <w:rsid w:val="000F5F8F"/>
    <w:rsid w:val="00107B7B"/>
    <w:rsid w:val="00110673"/>
    <w:rsid w:val="00114A8F"/>
    <w:rsid w:val="00115DAA"/>
    <w:rsid w:val="001200EA"/>
    <w:rsid w:val="00124A0F"/>
    <w:rsid w:val="00133E0D"/>
    <w:rsid w:val="00144B2F"/>
    <w:rsid w:val="0016239C"/>
    <w:rsid w:val="00193C57"/>
    <w:rsid w:val="001A480F"/>
    <w:rsid w:val="001A4AA5"/>
    <w:rsid w:val="001A627C"/>
    <w:rsid w:val="001B0C4B"/>
    <w:rsid w:val="001C0329"/>
    <w:rsid w:val="001C0BC1"/>
    <w:rsid w:val="001C7A85"/>
    <w:rsid w:val="001D2E8D"/>
    <w:rsid w:val="001D6821"/>
    <w:rsid w:val="001E260F"/>
    <w:rsid w:val="002324D1"/>
    <w:rsid w:val="00235714"/>
    <w:rsid w:val="002407E6"/>
    <w:rsid w:val="00245869"/>
    <w:rsid w:val="00260822"/>
    <w:rsid w:val="002644F8"/>
    <w:rsid w:val="00266776"/>
    <w:rsid w:val="00267F2B"/>
    <w:rsid w:val="00271F8E"/>
    <w:rsid w:val="0028576C"/>
    <w:rsid w:val="00292260"/>
    <w:rsid w:val="002A40CF"/>
    <w:rsid w:val="002B26D7"/>
    <w:rsid w:val="002C668E"/>
    <w:rsid w:val="002F3831"/>
    <w:rsid w:val="00312313"/>
    <w:rsid w:val="00337D0E"/>
    <w:rsid w:val="00343675"/>
    <w:rsid w:val="0034402C"/>
    <w:rsid w:val="00375686"/>
    <w:rsid w:val="00381A4F"/>
    <w:rsid w:val="00391BA6"/>
    <w:rsid w:val="003A0E3B"/>
    <w:rsid w:val="003A25D3"/>
    <w:rsid w:val="003B3D07"/>
    <w:rsid w:val="003B60E1"/>
    <w:rsid w:val="003B6C18"/>
    <w:rsid w:val="003D2B1E"/>
    <w:rsid w:val="003D454F"/>
    <w:rsid w:val="003D5181"/>
    <w:rsid w:val="004017D8"/>
    <w:rsid w:val="00414AF4"/>
    <w:rsid w:val="00424B58"/>
    <w:rsid w:val="00430297"/>
    <w:rsid w:val="00432568"/>
    <w:rsid w:val="00435257"/>
    <w:rsid w:val="00436289"/>
    <w:rsid w:val="00443807"/>
    <w:rsid w:val="00446963"/>
    <w:rsid w:val="0044791B"/>
    <w:rsid w:val="00451964"/>
    <w:rsid w:val="00465563"/>
    <w:rsid w:val="00472511"/>
    <w:rsid w:val="00474067"/>
    <w:rsid w:val="004809FB"/>
    <w:rsid w:val="004A2F68"/>
    <w:rsid w:val="004A4601"/>
    <w:rsid w:val="004A4FB9"/>
    <w:rsid w:val="004A7978"/>
    <w:rsid w:val="004B3B30"/>
    <w:rsid w:val="004C2804"/>
    <w:rsid w:val="004C71E3"/>
    <w:rsid w:val="004D3A71"/>
    <w:rsid w:val="004D60C5"/>
    <w:rsid w:val="004F58F2"/>
    <w:rsid w:val="00501FED"/>
    <w:rsid w:val="005123A4"/>
    <w:rsid w:val="00514980"/>
    <w:rsid w:val="005154BF"/>
    <w:rsid w:val="00537045"/>
    <w:rsid w:val="005537F3"/>
    <w:rsid w:val="00553D29"/>
    <w:rsid w:val="005614E9"/>
    <w:rsid w:val="0056214A"/>
    <w:rsid w:val="00570E61"/>
    <w:rsid w:val="00576C9F"/>
    <w:rsid w:val="00583E55"/>
    <w:rsid w:val="00586D52"/>
    <w:rsid w:val="005D08C2"/>
    <w:rsid w:val="005D4471"/>
    <w:rsid w:val="005D72B6"/>
    <w:rsid w:val="005E741F"/>
    <w:rsid w:val="00604711"/>
    <w:rsid w:val="0063663D"/>
    <w:rsid w:val="006373D9"/>
    <w:rsid w:val="00640F87"/>
    <w:rsid w:val="00641070"/>
    <w:rsid w:val="00645AE0"/>
    <w:rsid w:val="006507BF"/>
    <w:rsid w:val="00656115"/>
    <w:rsid w:val="00660945"/>
    <w:rsid w:val="006701D1"/>
    <w:rsid w:val="006756B3"/>
    <w:rsid w:val="006A5B6F"/>
    <w:rsid w:val="006B53C2"/>
    <w:rsid w:val="006C39BC"/>
    <w:rsid w:val="006C5F1D"/>
    <w:rsid w:val="006F0B24"/>
    <w:rsid w:val="006F1399"/>
    <w:rsid w:val="006F3ED4"/>
    <w:rsid w:val="00702C9F"/>
    <w:rsid w:val="007043DF"/>
    <w:rsid w:val="00713148"/>
    <w:rsid w:val="007157B1"/>
    <w:rsid w:val="00716774"/>
    <w:rsid w:val="00730C1E"/>
    <w:rsid w:val="00757EC5"/>
    <w:rsid w:val="00764B57"/>
    <w:rsid w:val="00771424"/>
    <w:rsid w:val="00796B4B"/>
    <w:rsid w:val="007A728A"/>
    <w:rsid w:val="007D0957"/>
    <w:rsid w:val="007E5878"/>
    <w:rsid w:val="007E6DDC"/>
    <w:rsid w:val="00810814"/>
    <w:rsid w:val="00816B72"/>
    <w:rsid w:val="00821A5F"/>
    <w:rsid w:val="008228E6"/>
    <w:rsid w:val="0083037A"/>
    <w:rsid w:val="00832828"/>
    <w:rsid w:val="008343EA"/>
    <w:rsid w:val="00836E54"/>
    <w:rsid w:val="00843473"/>
    <w:rsid w:val="00876B1B"/>
    <w:rsid w:val="00881E97"/>
    <w:rsid w:val="0089228E"/>
    <w:rsid w:val="008B6AAC"/>
    <w:rsid w:val="008D6970"/>
    <w:rsid w:val="008F1D27"/>
    <w:rsid w:val="008F1DA5"/>
    <w:rsid w:val="008F2FD2"/>
    <w:rsid w:val="008F59D0"/>
    <w:rsid w:val="008F6337"/>
    <w:rsid w:val="00900A8C"/>
    <w:rsid w:val="009071D4"/>
    <w:rsid w:val="009129A8"/>
    <w:rsid w:val="00913A4F"/>
    <w:rsid w:val="00926123"/>
    <w:rsid w:val="00963C66"/>
    <w:rsid w:val="009710AE"/>
    <w:rsid w:val="00993AE8"/>
    <w:rsid w:val="009A5F0B"/>
    <w:rsid w:val="009B3004"/>
    <w:rsid w:val="009C4F87"/>
    <w:rsid w:val="009D0F40"/>
    <w:rsid w:val="009F46CA"/>
    <w:rsid w:val="00A11A87"/>
    <w:rsid w:val="00A26255"/>
    <w:rsid w:val="00A32D98"/>
    <w:rsid w:val="00A362E5"/>
    <w:rsid w:val="00A4258E"/>
    <w:rsid w:val="00A45B40"/>
    <w:rsid w:val="00A55C81"/>
    <w:rsid w:val="00A6206E"/>
    <w:rsid w:val="00A828F2"/>
    <w:rsid w:val="00AA0DA2"/>
    <w:rsid w:val="00AA1683"/>
    <w:rsid w:val="00AA4D8D"/>
    <w:rsid w:val="00AA5BD2"/>
    <w:rsid w:val="00AA783D"/>
    <w:rsid w:val="00AB26BA"/>
    <w:rsid w:val="00AB5FD5"/>
    <w:rsid w:val="00AB7B37"/>
    <w:rsid w:val="00AB7C6E"/>
    <w:rsid w:val="00AE1179"/>
    <w:rsid w:val="00AE1EDF"/>
    <w:rsid w:val="00AE3A4A"/>
    <w:rsid w:val="00AF2701"/>
    <w:rsid w:val="00AF38CC"/>
    <w:rsid w:val="00B13887"/>
    <w:rsid w:val="00B15EDD"/>
    <w:rsid w:val="00B24D88"/>
    <w:rsid w:val="00B5091F"/>
    <w:rsid w:val="00B62E6F"/>
    <w:rsid w:val="00B62EA0"/>
    <w:rsid w:val="00B718ED"/>
    <w:rsid w:val="00B72ED6"/>
    <w:rsid w:val="00B73D2D"/>
    <w:rsid w:val="00B81BC2"/>
    <w:rsid w:val="00B8307B"/>
    <w:rsid w:val="00B94443"/>
    <w:rsid w:val="00BA316F"/>
    <w:rsid w:val="00BA4283"/>
    <w:rsid w:val="00BB5AB5"/>
    <w:rsid w:val="00BC3C99"/>
    <w:rsid w:val="00BC6143"/>
    <w:rsid w:val="00BD6FF6"/>
    <w:rsid w:val="00BF5651"/>
    <w:rsid w:val="00BF7791"/>
    <w:rsid w:val="00C000DB"/>
    <w:rsid w:val="00C06F49"/>
    <w:rsid w:val="00C23B78"/>
    <w:rsid w:val="00C30A82"/>
    <w:rsid w:val="00C32FE5"/>
    <w:rsid w:val="00C41163"/>
    <w:rsid w:val="00C51010"/>
    <w:rsid w:val="00C63AF9"/>
    <w:rsid w:val="00C6443B"/>
    <w:rsid w:val="00C86FD9"/>
    <w:rsid w:val="00CA049D"/>
    <w:rsid w:val="00CA5B1B"/>
    <w:rsid w:val="00CB20ED"/>
    <w:rsid w:val="00CB7AFB"/>
    <w:rsid w:val="00CD6928"/>
    <w:rsid w:val="00CD7B87"/>
    <w:rsid w:val="00CF3E92"/>
    <w:rsid w:val="00D06C46"/>
    <w:rsid w:val="00D12D0F"/>
    <w:rsid w:val="00D16C27"/>
    <w:rsid w:val="00D366BF"/>
    <w:rsid w:val="00D4715D"/>
    <w:rsid w:val="00D51180"/>
    <w:rsid w:val="00D525C9"/>
    <w:rsid w:val="00D56CDA"/>
    <w:rsid w:val="00D6321B"/>
    <w:rsid w:val="00D74CB2"/>
    <w:rsid w:val="00D7701D"/>
    <w:rsid w:val="00D81401"/>
    <w:rsid w:val="00D86BB5"/>
    <w:rsid w:val="00DA7C86"/>
    <w:rsid w:val="00DB007F"/>
    <w:rsid w:val="00DD5AA8"/>
    <w:rsid w:val="00DE606C"/>
    <w:rsid w:val="00E01627"/>
    <w:rsid w:val="00E133CA"/>
    <w:rsid w:val="00E15B45"/>
    <w:rsid w:val="00E52A08"/>
    <w:rsid w:val="00E673FF"/>
    <w:rsid w:val="00E675D1"/>
    <w:rsid w:val="00E730E2"/>
    <w:rsid w:val="00EA1B64"/>
    <w:rsid w:val="00EB36CB"/>
    <w:rsid w:val="00ED1A9F"/>
    <w:rsid w:val="00ED6CD0"/>
    <w:rsid w:val="00EF56B2"/>
    <w:rsid w:val="00EF58DE"/>
    <w:rsid w:val="00F043EE"/>
    <w:rsid w:val="00F23CEF"/>
    <w:rsid w:val="00F27159"/>
    <w:rsid w:val="00F327AD"/>
    <w:rsid w:val="00F345F9"/>
    <w:rsid w:val="00F431B0"/>
    <w:rsid w:val="00F463BB"/>
    <w:rsid w:val="00F524E9"/>
    <w:rsid w:val="00F55C14"/>
    <w:rsid w:val="00F64E38"/>
    <w:rsid w:val="00F738D7"/>
    <w:rsid w:val="00F74314"/>
    <w:rsid w:val="00F86817"/>
    <w:rsid w:val="00F90937"/>
    <w:rsid w:val="00F90B11"/>
    <w:rsid w:val="00F969BA"/>
    <w:rsid w:val="00FA5948"/>
    <w:rsid w:val="00FA707E"/>
    <w:rsid w:val="00FC0B8F"/>
    <w:rsid w:val="00FD218C"/>
    <w:rsid w:val="00FE5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DD43AB"/>
  <w15:chartTrackingRefBased/>
  <w15:docId w15:val="{47F6BDAE-C393-4CC6-978A-99B96BC40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B78"/>
    <w:pPr>
      <w:spacing w:line="259" w:lineRule="auto"/>
    </w:pPr>
    <w:rPr>
      <w:sz w:val="22"/>
      <w:szCs w:val="22"/>
      <w:lang w:val="en-P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4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44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447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447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47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47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47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47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47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4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44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44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44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4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4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4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4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4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44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D44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47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D44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447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5D44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4471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5D44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44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4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44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4471"/>
    <w:pPr>
      <w:spacing w:after="0" w:line="240" w:lineRule="auto"/>
    </w:pPr>
    <w:rPr>
      <w:sz w:val="22"/>
      <w:szCs w:val="22"/>
      <w:lang w:val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373D9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45869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0417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177C"/>
    <w:rPr>
      <w:sz w:val="22"/>
      <w:szCs w:val="22"/>
      <w:lang w:val="en-PH"/>
    </w:rPr>
  </w:style>
  <w:style w:type="paragraph" w:styleId="Footer">
    <w:name w:val="footer"/>
    <w:basedOn w:val="Normal"/>
    <w:link w:val="FooterChar"/>
    <w:uiPriority w:val="99"/>
    <w:unhideWhenUsed/>
    <w:rsid w:val="000417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177C"/>
    <w:rPr>
      <w:sz w:val="22"/>
      <w:szCs w:val="22"/>
      <w:lang w:val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57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quintana@chem.ufl.edu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524EDE-9F3D-499B-8515-0B324EA61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1</TotalTime>
  <Pages>8</Pages>
  <Words>867</Words>
  <Characters>4819</Characters>
  <Application>Microsoft Office Word</Application>
  <DocSecurity>0</DocSecurity>
  <Lines>207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, Jherome Brylle Woody A.</dc:creator>
  <cp:keywords/>
  <dc:description/>
  <cp:lastModifiedBy>Santos, Jherome Brylle Woody A.</cp:lastModifiedBy>
  <cp:revision>252</cp:revision>
  <cp:lastPrinted>2025-11-05T20:41:00Z</cp:lastPrinted>
  <dcterms:created xsi:type="dcterms:W3CDTF">2025-05-30T20:41:00Z</dcterms:created>
  <dcterms:modified xsi:type="dcterms:W3CDTF">2026-03-10T21:02:00Z</dcterms:modified>
</cp:coreProperties>
</file>